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61DB3C" w14:textId="066B7099" w:rsidR="004C7CDC" w:rsidRPr="0087373B" w:rsidRDefault="004E7B16" w:rsidP="00E74C9C">
      <w:pPr>
        <w:pStyle w:val="NoSpacing"/>
        <w:rPr>
          <w:rFonts w:ascii="Courier New" w:hAnsi="Courier New" w:cs="Courier New"/>
          <w:sz w:val="24"/>
          <w:szCs w:val="24"/>
        </w:rPr>
      </w:pPr>
      <w:r w:rsidRPr="00EE00BF">
        <w:rPr>
          <w:rFonts w:ascii="Courier New" w:hAnsi="Courier New" w:cs="Courier New"/>
          <w:b/>
          <w:sz w:val="32"/>
          <w:szCs w:val="32"/>
        </w:rPr>
        <w:t>S</w:t>
      </w:r>
      <w:r w:rsidR="006E5F1B">
        <w:rPr>
          <w:rFonts w:ascii="Courier New" w:hAnsi="Courier New" w:cs="Courier New"/>
          <w:b/>
          <w:sz w:val="32"/>
          <w:szCs w:val="32"/>
        </w:rPr>
        <w:t>2</w:t>
      </w:r>
      <w:bookmarkStart w:id="0" w:name="_GoBack"/>
      <w:bookmarkEnd w:id="0"/>
      <w:r w:rsidRPr="00EE00BF">
        <w:rPr>
          <w:rFonts w:ascii="Courier New" w:hAnsi="Courier New" w:cs="Courier New"/>
          <w:b/>
          <w:sz w:val="32"/>
          <w:szCs w:val="32"/>
        </w:rPr>
        <w:t xml:space="preserve"> File</w:t>
      </w:r>
      <w:r w:rsidR="00E74C9C" w:rsidRPr="0087373B">
        <w:rPr>
          <w:rFonts w:ascii="Courier New" w:hAnsi="Courier New" w:cs="Courier New"/>
          <w:sz w:val="24"/>
          <w:szCs w:val="24"/>
        </w:rPr>
        <w:t xml:space="preserve">. Confirmation of indels </w:t>
      </w:r>
      <w:r w:rsidR="00B54BD4" w:rsidRPr="0087373B">
        <w:rPr>
          <w:rFonts w:ascii="Courier New" w:hAnsi="Courier New" w:cs="Courier New"/>
          <w:sz w:val="24"/>
          <w:szCs w:val="24"/>
        </w:rPr>
        <w:t xml:space="preserve">in the transcripts by </w:t>
      </w:r>
      <w:r w:rsidR="00E74C9C" w:rsidRPr="0087373B">
        <w:rPr>
          <w:rFonts w:ascii="Courier New" w:hAnsi="Courier New" w:cs="Courier New"/>
          <w:sz w:val="24"/>
          <w:szCs w:val="24"/>
        </w:rPr>
        <w:t>using PCR and Sanger sequencing.</w:t>
      </w:r>
    </w:p>
    <w:p w14:paraId="0861DB3D" w14:textId="77777777" w:rsidR="00EA2DD9" w:rsidRPr="00F9075A" w:rsidRDefault="00EA2DD9" w:rsidP="00EA2DD9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861DB3E" w14:textId="77777777" w:rsidR="00EA2DD9" w:rsidRPr="00F9075A" w:rsidRDefault="00B502D2" w:rsidP="00EA2DD9">
      <w:pPr>
        <w:pStyle w:val="NoSpacing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List of</w:t>
      </w:r>
      <w:r w:rsidR="00EA2DD9" w:rsidRPr="00F9075A">
        <w:rPr>
          <w:rFonts w:ascii="Courier New" w:hAnsi="Courier New" w:cs="Courier New"/>
          <w:b/>
          <w:sz w:val="20"/>
          <w:szCs w:val="20"/>
        </w:rPr>
        <w:t xml:space="preserve"> T. parva DNA and mRNA templates used for PCR and RT-PCR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795"/>
        <w:gridCol w:w="2160"/>
        <w:gridCol w:w="2970"/>
        <w:gridCol w:w="2430"/>
      </w:tblGrid>
      <w:tr w:rsidR="00EC69F0" w:rsidRPr="00F9075A" w14:paraId="0861DB43" w14:textId="77777777" w:rsidTr="00A366C2">
        <w:tc>
          <w:tcPr>
            <w:tcW w:w="1795" w:type="dxa"/>
          </w:tcPr>
          <w:p w14:paraId="0861DB3F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b/>
                <w:sz w:val="20"/>
                <w:szCs w:val="20"/>
              </w:rPr>
              <w:t>Lane</w:t>
            </w:r>
            <w:r w:rsidR="003F5617">
              <w:rPr>
                <w:rFonts w:ascii="Courier New" w:hAnsi="Courier New" w:cs="Courier New"/>
                <w:b/>
                <w:sz w:val="20"/>
                <w:szCs w:val="20"/>
              </w:rPr>
              <w:t xml:space="preserve"> in Fig 6</w:t>
            </w:r>
          </w:p>
        </w:tc>
        <w:tc>
          <w:tcPr>
            <w:tcW w:w="2160" w:type="dxa"/>
          </w:tcPr>
          <w:p w14:paraId="0861DB40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b/>
                <w:sz w:val="20"/>
                <w:szCs w:val="20"/>
              </w:rPr>
              <w:t>Template origin</w:t>
            </w:r>
          </w:p>
        </w:tc>
        <w:tc>
          <w:tcPr>
            <w:tcW w:w="2970" w:type="dxa"/>
          </w:tcPr>
          <w:p w14:paraId="0861DB41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b/>
                <w:sz w:val="20"/>
                <w:szCs w:val="20"/>
              </w:rPr>
              <w:t>Strain</w:t>
            </w:r>
          </w:p>
        </w:tc>
        <w:tc>
          <w:tcPr>
            <w:tcW w:w="2430" w:type="dxa"/>
          </w:tcPr>
          <w:p w14:paraId="0861DB42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b/>
                <w:sz w:val="20"/>
                <w:szCs w:val="20"/>
              </w:rPr>
              <w:t>Parasite stage</w:t>
            </w:r>
          </w:p>
        </w:tc>
      </w:tr>
      <w:tr w:rsidR="00EC69F0" w:rsidRPr="00F9075A" w14:paraId="0861DB48" w14:textId="77777777" w:rsidTr="00A366C2">
        <w:tc>
          <w:tcPr>
            <w:tcW w:w="1795" w:type="dxa"/>
          </w:tcPr>
          <w:p w14:paraId="0861DB44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14:paraId="0861DB45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Genomic DNA</w:t>
            </w:r>
          </w:p>
        </w:tc>
        <w:tc>
          <w:tcPr>
            <w:tcW w:w="2970" w:type="dxa"/>
          </w:tcPr>
          <w:p w14:paraId="0861DB46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Muguga 3087</w:t>
            </w:r>
          </w:p>
        </w:tc>
        <w:tc>
          <w:tcPr>
            <w:tcW w:w="2430" w:type="dxa"/>
          </w:tcPr>
          <w:p w14:paraId="0861DB47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Piroplasm</w:t>
            </w:r>
          </w:p>
        </w:tc>
      </w:tr>
      <w:tr w:rsidR="00EC69F0" w:rsidRPr="00F9075A" w14:paraId="0861DB4D" w14:textId="77777777" w:rsidTr="00A366C2">
        <w:tc>
          <w:tcPr>
            <w:tcW w:w="1795" w:type="dxa"/>
          </w:tcPr>
          <w:p w14:paraId="0861DB49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14:paraId="0861DB4A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Genomic DNA</w:t>
            </w:r>
          </w:p>
        </w:tc>
        <w:tc>
          <w:tcPr>
            <w:tcW w:w="2970" w:type="dxa"/>
          </w:tcPr>
          <w:p w14:paraId="0861DB4B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Marikebuni clone 3292</w:t>
            </w:r>
          </w:p>
        </w:tc>
        <w:tc>
          <w:tcPr>
            <w:tcW w:w="2430" w:type="dxa"/>
          </w:tcPr>
          <w:p w14:paraId="0861DB4C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Piroplasm</w:t>
            </w:r>
          </w:p>
        </w:tc>
      </w:tr>
      <w:tr w:rsidR="00EC69F0" w:rsidRPr="00F9075A" w14:paraId="0861DB52" w14:textId="77777777" w:rsidTr="00A366C2">
        <w:tc>
          <w:tcPr>
            <w:tcW w:w="1795" w:type="dxa"/>
          </w:tcPr>
          <w:p w14:paraId="0861DB4E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14:paraId="0861DB4F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Genomic DNA</w:t>
            </w:r>
          </w:p>
        </w:tc>
        <w:tc>
          <w:tcPr>
            <w:tcW w:w="2970" w:type="dxa"/>
          </w:tcPr>
          <w:p w14:paraId="0861DB50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Kiambu5</w:t>
            </w:r>
          </w:p>
        </w:tc>
        <w:tc>
          <w:tcPr>
            <w:tcW w:w="2430" w:type="dxa"/>
          </w:tcPr>
          <w:p w14:paraId="0861DB51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Piroplasm</w:t>
            </w:r>
          </w:p>
        </w:tc>
      </w:tr>
      <w:tr w:rsidR="00EC69F0" w:rsidRPr="00F9075A" w14:paraId="0861DB57" w14:textId="77777777" w:rsidTr="00A366C2">
        <w:tc>
          <w:tcPr>
            <w:tcW w:w="1795" w:type="dxa"/>
          </w:tcPr>
          <w:p w14:paraId="0861DB53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  <w:tc>
          <w:tcPr>
            <w:tcW w:w="2160" w:type="dxa"/>
          </w:tcPr>
          <w:p w14:paraId="0861DB54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Genomic DNA</w:t>
            </w:r>
          </w:p>
        </w:tc>
        <w:tc>
          <w:tcPr>
            <w:tcW w:w="2970" w:type="dxa"/>
          </w:tcPr>
          <w:p w14:paraId="0861DB55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 xml:space="preserve">F100 </w:t>
            </w:r>
            <w:proofErr w:type="spellStart"/>
            <w:r w:rsidRPr="00F9075A">
              <w:rPr>
                <w:rFonts w:ascii="Courier New" w:hAnsi="Courier New" w:cs="Courier New"/>
                <w:sz w:val="20"/>
                <w:szCs w:val="20"/>
              </w:rPr>
              <w:t>TpM</w:t>
            </w:r>
            <w:proofErr w:type="spellEnd"/>
            <w:r w:rsidRPr="00F9075A">
              <w:rPr>
                <w:rFonts w:ascii="Courier New" w:hAnsi="Courier New" w:cs="Courier New"/>
                <w:sz w:val="20"/>
                <w:szCs w:val="20"/>
              </w:rPr>
              <w:t xml:space="preserve"> Muguga</w:t>
            </w:r>
          </w:p>
        </w:tc>
        <w:tc>
          <w:tcPr>
            <w:tcW w:w="2430" w:type="dxa"/>
          </w:tcPr>
          <w:p w14:paraId="0861DB56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Piroplasm</w:t>
            </w:r>
          </w:p>
        </w:tc>
      </w:tr>
      <w:tr w:rsidR="00EC69F0" w:rsidRPr="00F9075A" w14:paraId="0861DB5C" w14:textId="77777777" w:rsidTr="00A366C2">
        <w:tc>
          <w:tcPr>
            <w:tcW w:w="1795" w:type="dxa"/>
          </w:tcPr>
          <w:p w14:paraId="0861DB58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5a</w:t>
            </w:r>
          </w:p>
        </w:tc>
        <w:tc>
          <w:tcPr>
            <w:tcW w:w="2160" w:type="dxa"/>
          </w:tcPr>
          <w:p w14:paraId="0861DB59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mRNA</w:t>
            </w:r>
          </w:p>
        </w:tc>
        <w:tc>
          <w:tcPr>
            <w:tcW w:w="2970" w:type="dxa"/>
          </w:tcPr>
          <w:p w14:paraId="0861DB5A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Muguga 3087</w:t>
            </w:r>
          </w:p>
        </w:tc>
        <w:tc>
          <w:tcPr>
            <w:tcW w:w="2430" w:type="dxa"/>
          </w:tcPr>
          <w:p w14:paraId="0861DB5B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Sporozoite</w:t>
            </w:r>
          </w:p>
        </w:tc>
      </w:tr>
      <w:tr w:rsidR="00EC69F0" w:rsidRPr="00F9075A" w14:paraId="0861DB61" w14:textId="77777777" w:rsidTr="00A366C2">
        <w:tc>
          <w:tcPr>
            <w:tcW w:w="1795" w:type="dxa"/>
          </w:tcPr>
          <w:p w14:paraId="0861DB5D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5b</w:t>
            </w:r>
          </w:p>
        </w:tc>
        <w:tc>
          <w:tcPr>
            <w:tcW w:w="2160" w:type="dxa"/>
          </w:tcPr>
          <w:p w14:paraId="0861DB5E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mRNA</w:t>
            </w:r>
          </w:p>
        </w:tc>
        <w:tc>
          <w:tcPr>
            <w:tcW w:w="2970" w:type="dxa"/>
          </w:tcPr>
          <w:p w14:paraId="0861DB5F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Muguga 3087</w:t>
            </w:r>
          </w:p>
        </w:tc>
        <w:tc>
          <w:tcPr>
            <w:tcW w:w="2430" w:type="dxa"/>
          </w:tcPr>
          <w:p w14:paraId="0861DB60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Schizont</w:t>
            </w:r>
          </w:p>
        </w:tc>
      </w:tr>
      <w:tr w:rsidR="00EC69F0" w:rsidRPr="00F9075A" w14:paraId="0861DB66" w14:textId="77777777" w:rsidTr="00A366C2">
        <w:tc>
          <w:tcPr>
            <w:tcW w:w="1795" w:type="dxa"/>
          </w:tcPr>
          <w:p w14:paraId="0861DB62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2160" w:type="dxa"/>
          </w:tcPr>
          <w:p w14:paraId="0861DB63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mRNA</w:t>
            </w:r>
          </w:p>
        </w:tc>
        <w:tc>
          <w:tcPr>
            <w:tcW w:w="2970" w:type="dxa"/>
          </w:tcPr>
          <w:p w14:paraId="0861DB64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Muguga 3087</w:t>
            </w:r>
          </w:p>
        </w:tc>
        <w:tc>
          <w:tcPr>
            <w:tcW w:w="2430" w:type="dxa"/>
          </w:tcPr>
          <w:p w14:paraId="0861DB65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Schizont</w:t>
            </w:r>
          </w:p>
        </w:tc>
      </w:tr>
      <w:tr w:rsidR="00EC69F0" w:rsidRPr="00F9075A" w14:paraId="0861DB6B" w14:textId="77777777" w:rsidTr="00A366C2">
        <w:tc>
          <w:tcPr>
            <w:tcW w:w="1795" w:type="dxa"/>
          </w:tcPr>
          <w:p w14:paraId="0861DB67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2160" w:type="dxa"/>
          </w:tcPr>
          <w:p w14:paraId="0861DB68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mRNA</w:t>
            </w:r>
          </w:p>
        </w:tc>
        <w:tc>
          <w:tcPr>
            <w:tcW w:w="2970" w:type="dxa"/>
          </w:tcPr>
          <w:p w14:paraId="0861DB69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Muguga 3087</w:t>
            </w:r>
          </w:p>
        </w:tc>
        <w:tc>
          <w:tcPr>
            <w:tcW w:w="2430" w:type="dxa"/>
          </w:tcPr>
          <w:p w14:paraId="0861DB6A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Schizont</w:t>
            </w:r>
          </w:p>
        </w:tc>
      </w:tr>
      <w:tr w:rsidR="00EC69F0" w:rsidRPr="00F9075A" w14:paraId="0861DB70" w14:textId="77777777" w:rsidTr="00A366C2">
        <w:tc>
          <w:tcPr>
            <w:tcW w:w="1795" w:type="dxa"/>
          </w:tcPr>
          <w:p w14:paraId="0861DB6C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  <w:tc>
          <w:tcPr>
            <w:tcW w:w="2160" w:type="dxa"/>
          </w:tcPr>
          <w:p w14:paraId="0861DB6D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mRNA</w:t>
            </w:r>
          </w:p>
        </w:tc>
        <w:tc>
          <w:tcPr>
            <w:tcW w:w="2970" w:type="dxa"/>
          </w:tcPr>
          <w:p w14:paraId="0861DB6E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Muguga 3087</w:t>
            </w:r>
          </w:p>
        </w:tc>
        <w:tc>
          <w:tcPr>
            <w:tcW w:w="2430" w:type="dxa"/>
          </w:tcPr>
          <w:p w14:paraId="0861DB6F" w14:textId="77777777" w:rsidR="00EA2DD9" w:rsidRPr="00F9075A" w:rsidRDefault="00EA2DD9" w:rsidP="00FA0DB9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sz w:val="20"/>
                <w:szCs w:val="20"/>
              </w:rPr>
              <w:t>Piroplasms</w:t>
            </w:r>
          </w:p>
        </w:tc>
      </w:tr>
    </w:tbl>
    <w:p w14:paraId="0861DB71" w14:textId="77777777" w:rsidR="00EA2DD9" w:rsidRDefault="00EA2DD9" w:rsidP="00CF6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72" w14:textId="77777777" w:rsidR="00B502D2" w:rsidRDefault="00B502D2" w:rsidP="00CF6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73" w14:textId="77777777" w:rsidR="00B502D2" w:rsidRDefault="00B502D2" w:rsidP="00CF6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74" w14:textId="77777777" w:rsidR="003F5617" w:rsidRDefault="003F5617" w:rsidP="00CF6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75" w14:textId="77777777" w:rsidR="00B502D2" w:rsidRDefault="00B502D2" w:rsidP="00CF6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76" w14:textId="77777777" w:rsidR="004C7CDC" w:rsidRPr="00F9075A" w:rsidRDefault="004C7CDC" w:rsidP="00CF6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77" w14:textId="77777777" w:rsidR="004C7CDC" w:rsidRPr="00EE00BF" w:rsidRDefault="0087373B" w:rsidP="0087373B">
      <w:pPr>
        <w:pStyle w:val="NoSpacing"/>
        <w:numPr>
          <w:ilvl w:val="0"/>
          <w:numId w:val="4"/>
        </w:numPr>
        <w:rPr>
          <w:rFonts w:ascii="Courier New" w:eastAsia="Times New Roman" w:hAnsi="Courier New" w:cs="Courier New"/>
          <w:b/>
          <w:sz w:val="28"/>
          <w:szCs w:val="28"/>
        </w:rPr>
      </w:pPr>
      <w:r w:rsidRPr="00EE00BF">
        <w:rPr>
          <w:rFonts w:ascii="Courier New" w:hAnsi="Courier New" w:cs="Courier New"/>
          <w:b/>
          <w:sz w:val="28"/>
          <w:szCs w:val="28"/>
        </w:rPr>
        <w:t xml:space="preserve">Sequence analysis of </w:t>
      </w:r>
      <w:r w:rsidRPr="00EE00BF">
        <w:rPr>
          <w:rFonts w:ascii="Courier New" w:eastAsia="Times New Roman" w:hAnsi="Courier New" w:cs="Courier New"/>
          <w:b/>
          <w:sz w:val="28"/>
          <w:szCs w:val="28"/>
        </w:rPr>
        <w:t>TP01_0193</w:t>
      </w:r>
      <w:r w:rsidRPr="00EE00BF">
        <w:rPr>
          <w:rFonts w:ascii="Courier New" w:hAnsi="Courier New" w:cs="Courier New"/>
          <w:b/>
          <w:sz w:val="28"/>
          <w:szCs w:val="28"/>
          <w:lang w:val="en-GB"/>
        </w:rPr>
        <w:t xml:space="preserve"> mRNA </w:t>
      </w:r>
      <w:r w:rsidR="00313E60" w:rsidRPr="00EE00BF">
        <w:rPr>
          <w:rFonts w:ascii="Courier New" w:eastAsia="Times New Roman" w:hAnsi="Courier New" w:cs="Courier New"/>
          <w:b/>
          <w:sz w:val="28"/>
          <w:szCs w:val="28"/>
        </w:rPr>
        <w:t>(TpMuguga_01g00193)</w:t>
      </w:r>
    </w:p>
    <w:p w14:paraId="0861DB78" w14:textId="77777777" w:rsidR="009A1947" w:rsidRPr="00F9075A" w:rsidRDefault="009A1947" w:rsidP="00CF6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4950"/>
        <w:gridCol w:w="2425"/>
      </w:tblGrid>
      <w:tr w:rsidR="00EC69F0" w:rsidRPr="008312B8" w14:paraId="0861DB7C" w14:textId="77777777" w:rsidTr="006234E2">
        <w:tc>
          <w:tcPr>
            <w:tcW w:w="1975" w:type="dxa"/>
          </w:tcPr>
          <w:p w14:paraId="0861DB79" w14:textId="77777777" w:rsidR="00C353E3" w:rsidRPr="008312B8" w:rsidRDefault="00C353E3" w:rsidP="00CF6C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b/>
                <w:sz w:val="20"/>
                <w:szCs w:val="20"/>
              </w:rPr>
            </w:pPr>
            <w:r w:rsidRPr="008312B8">
              <w:rPr>
                <w:rFonts w:ascii="Courier New" w:eastAsia="Times New Roman" w:hAnsi="Courier New" w:cs="Courier New"/>
                <w:b/>
                <w:sz w:val="20"/>
                <w:szCs w:val="20"/>
              </w:rPr>
              <w:t>Primers</w:t>
            </w:r>
          </w:p>
        </w:tc>
        <w:tc>
          <w:tcPr>
            <w:tcW w:w="4950" w:type="dxa"/>
          </w:tcPr>
          <w:p w14:paraId="0861DB7A" w14:textId="77777777" w:rsidR="00C353E3" w:rsidRPr="008312B8" w:rsidRDefault="00C353E3" w:rsidP="00CF6C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b/>
                <w:sz w:val="20"/>
                <w:szCs w:val="20"/>
              </w:rPr>
            </w:pPr>
            <w:r w:rsidRPr="008312B8">
              <w:rPr>
                <w:rFonts w:ascii="Courier New" w:eastAsia="Times New Roman" w:hAnsi="Courier New" w:cs="Courier New"/>
                <w:b/>
                <w:sz w:val="20"/>
                <w:szCs w:val="20"/>
              </w:rPr>
              <w:t>Sequence</w:t>
            </w:r>
            <w:r w:rsidR="00313E60">
              <w:rPr>
                <w:rFonts w:ascii="Courier New" w:eastAsia="Times New Roman" w:hAnsi="Courier New" w:cs="Courier New"/>
                <w:b/>
                <w:sz w:val="20"/>
                <w:szCs w:val="20"/>
              </w:rPr>
              <w:t xml:space="preserve"> (highlighted in the sequences</w:t>
            </w:r>
            <w:r w:rsidR="006234E2">
              <w:rPr>
                <w:rFonts w:ascii="Courier New" w:eastAsia="Times New Roman" w:hAnsi="Courier New" w:cs="Courier New"/>
                <w:b/>
                <w:sz w:val="20"/>
                <w:szCs w:val="20"/>
              </w:rPr>
              <w:t>)</w:t>
            </w:r>
          </w:p>
        </w:tc>
        <w:tc>
          <w:tcPr>
            <w:tcW w:w="2425" w:type="dxa"/>
          </w:tcPr>
          <w:p w14:paraId="0861DB7B" w14:textId="77777777" w:rsidR="00C353E3" w:rsidRPr="008312B8" w:rsidRDefault="00C353E3" w:rsidP="00CF6C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b/>
                <w:sz w:val="20"/>
                <w:szCs w:val="20"/>
              </w:rPr>
            </w:pPr>
            <w:r w:rsidRPr="008312B8">
              <w:rPr>
                <w:rFonts w:ascii="Courier New" w:eastAsia="Times New Roman" w:hAnsi="Courier New" w:cs="Courier New"/>
                <w:b/>
                <w:sz w:val="20"/>
                <w:szCs w:val="20"/>
              </w:rPr>
              <w:t>Tm (1.5mM Mg</w:t>
            </w:r>
            <w:r w:rsidR="00E027DD" w:rsidRPr="008312B8">
              <w:rPr>
                <w:rFonts w:ascii="Courier New" w:eastAsia="Times New Roman" w:hAnsi="Courier New" w:cs="Courier New"/>
                <w:b/>
                <w:sz w:val="20"/>
                <w:szCs w:val="20"/>
              </w:rPr>
              <w:t>Cl2</w:t>
            </w:r>
            <w:r w:rsidRPr="008312B8">
              <w:rPr>
                <w:rFonts w:ascii="Courier New" w:eastAsia="Times New Roman" w:hAnsi="Courier New" w:cs="Courier New"/>
                <w:b/>
                <w:sz w:val="20"/>
                <w:szCs w:val="20"/>
              </w:rPr>
              <w:t>)</w:t>
            </w:r>
          </w:p>
        </w:tc>
      </w:tr>
      <w:tr w:rsidR="00EC69F0" w:rsidRPr="00F9075A" w14:paraId="0861DB80" w14:textId="77777777" w:rsidTr="006234E2">
        <w:tc>
          <w:tcPr>
            <w:tcW w:w="1975" w:type="dxa"/>
          </w:tcPr>
          <w:p w14:paraId="0861DB7D" w14:textId="77777777" w:rsidR="00C353E3" w:rsidRPr="00F9075A" w:rsidRDefault="00C353E3" w:rsidP="00CF6C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9075A">
              <w:rPr>
                <w:rFonts w:ascii="Courier New" w:eastAsia="Times New Roman" w:hAnsi="Courier New" w:cs="Courier New"/>
                <w:sz w:val="20"/>
                <w:szCs w:val="20"/>
              </w:rPr>
              <w:t>TP01-0193-Fwd</w:t>
            </w:r>
          </w:p>
        </w:tc>
        <w:tc>
          <w:tcPr>
            <w:tcW w:w="4950" w:type="dxa"/>
          </w:tcPr>
          <w:p w14:paraId="0861DB7E" w14:textId="77777777" w:rsidR="00C353E3" w:rsidRPr="00F9075A" w:rsidRDefault="00C353E3" w:rsidP="00CF6C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9075A">
              <w:rPr>
                <w:rFonts w:ascii="Courier New" w:eastAsia="Times New Roman" w:hAnsi="Courier New" w:cs="Courier New"/>
                <w:sz w:val="20"/>
                <w:szCs w:val="20"/>
              </w:rPr>
              <w:t>5’-GCCGTGTGTTTCCTCAAATG-3’</w:t>
            </w:r>
          </w:p>
        </w:tc>
        <w:tc>
          <w:tcPr>
            <w:tcW w:w="2425" w:type="dxa"/>
          </w:tcPr>
          <w:p w14:paraId="0861DB7F" w14:textId="77777777" w:rsidR="00C353E3" w:rsidRPr="00F9075A" w:rsidRDefault="00C353E3" w:rsidP="00CF6C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9075A">
              <w:rPr>
                <w:rFonts w:ascii="Courier New" w:eastAsia="Times New Roman" w:hAnsi="Courier New" w:cs="Courier New"/>
                <w:sz w:val="20"/>
                <w:szCs w:val="20"/>
              </w:rPr>
              <w:t>63</w:t>
            </w:r>
          </w:p>
        </w:tc>
      </w:tr>
      <w:tr w:rsidR="00EC69F0" w:rsidRPr="00F9075A" w14:paraId="0861DB84" w14:textId="77777777" w:rsidTr="006234E2">
        <w:tc>
          <w:tcPr>
            <w:tcW w:w="1975" w:type="dxa"/>
          </w:tcPr>
          <w:p w14:paraId="0861DB81" w14:textId="77777777" w:rsidR="00C353E3" w:rsidRPr="00F9075A" w:rsidRDefault="00C353E3" w:rsidP="00CF6C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9075A">
              <w:rPr>
                <w:rFonts w:ascii="Courier New" w:eastAsia="Times New Roman" w:hAnsi="Courier New" w:cs="Courier New"/>
                <w:sz w:val="20"/>
                <w:szCs w:val="20"/>
              </w:rPr>
              <w:t>TP01-0193-Rev</w:t>
            </w:r>
          </w:p>
        </w:tc>
        <w:tc>
          <w:tcPr>
            <w:tcW w:w="4950" w:type="dxa"/>
          </w:tcPr>
          <w:p w14:paraId="0861DB82" w14:textId="77777777" w:rsidR="00C353E3" w:rsidRPr="00F9075A" w:rsidRDefault="00C353E3" w:rsidP="00CF6C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9075A">
              <w:rPr>
                <w:rFonts w:ascii="Courier New" w:eastAsia="Times New Roman" w:hAnsi="Courier New" w:cs="Courier New"/>
                <w:sz w:val="20"/>
                <w:szCs w:val="20"/>
              </w:rPr>
              <w:t>5’-GGTGATTTCCTAGCATATCTACTCTT-3’</w:t>
            </w:r>
          </w:p>
        </w:tc>
        <w:tc>
          <w:tcPr>
            <w:tcW w:w="2425" w:type="dxa"/>
          </w:tcPr>
          <w:p w14:paraId="0861DB83" w14:textId="77777777" w:rsidR="00C353E3" w:rsidRPr="00F9075A" w:rsidRDefault="00C353E3" w:rsidP="00CF6C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9075A">
              <w:rPr>
                <w:rFonts w:ascii="Courier New" w:eastAsia="Times New Roman" w:hAnsi="Courier New" w:cs="Courier New"/>
                <w:sz w:val="20"/>
                <w:szCs w:val="20"/>
              </w:rPr>
              <w:t>62.9</w:t>
            </w:r>
          </w:p>
        </w:tc>
      </w:tr>
    </w:tbl>
    <w:p w14:paraId="0861DB85" w14:textId="77777777" w:rsidR="00CF6C17" w:rsidRDefault="00CF6C17" w:rsidP="00CF6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86" w14:textId="77777777" w:rsidR="008312B8" w:rsidRPr="008312B8" w:rsidRDefault="008312B8" w:rsidP="00CF6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8312B8">
        <w:rPr>
          <w:rFonts w:ascii="Courier New" w:eastAsia="Times New Roman" w:hAnsi="Courier New" w:cs="Courier New"/>
          <w:b/>
          <w:sz w:val="20"/>
          <w:szCs w:val="20"/>
        </w:rPr>
        <w:t>Size of the DNA fragments</w:t>
      </w:r>
      <w:r>
        <w:rPr>
          <w:rFonts w:ascii="Courier New" w:eastAsia="Times New Roman" w:hAnsi="Courier New" w:cs="Courier New"/>
          <w:b/>
          <w:sz w:val="20"/>
          <w:szCs w:val="20"/>
        </w:rPr>
        <w:t xml:space="preserve"> and corresponding sequences</w:t>
      </w:r>
      <w:r w:rsidRPr="008312B8">
        <w:rPr>
          <w:rFonts w:ascii="Courier New" w:eastAsia="Times New Roman" w:hAnsi="Courier New" w:cs="Courier New"/>
          <w:b/>
          <w:sz w:val="20"/>
          <w:szCs w:val="20"/>
        </w:rPr>
        <w:t>.</w:t>
      </w:r>
    </w:p>
    <w:p w14:paraId="0861DB87" w14:textId="77777777" w:rsidR="00CF6C17" w:rsidRPr="00F9075A" w:rsidRDefault="00CF6C17" w:rsidP="00CF6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TP01_0193genomic = 774 </w:t>
      </w:r>
      <w:proofErr w:type="spellStart"/>
      <w:r w:rsidRPr="00F9075A">
        <w:rPr>
          <w:rFonts w:ascii="Courier New" w:eastAsia="Times New Roman" w:hAnsi="Courier New" w:cs="Courier New"/>
          <w:sz w:val="20"/>
          <w:szCs w:val="20"/>
        </w:rPr>
        <w:t>bp</w:t>
      </w:r>
      <w:proofErr w:type="spellEnd"/>
      <w:r w:rsidR="00313E60">
        <w:rPr>
          <w:rFonts w:ascii="Courier New" w:eastAsia="Times New Roman" w:hAnsi="Courier New" w:cs="Courier New"/>
          <w:sz w:val="20"/>
          <w:szCs w:val="20"/>
        </w:rPr>
        <w:t xml:space="preserve"> (confirmed by PCR and sequencing)</w:t>
      </w:r>
    </w:p>
    <w:p w14:paraId="0861DB88" w14:textId="77777777" w:rsidR="00CF6C17" w:rsidRPr="00F9075A" w:rsidRDefault="00CF6C17" w:rsidP="00CF6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TP01_0193mRNA = 482 </w:t>
      </w:r>
      <w:proofErr w:type="spellStart"/>
      <w:r w:rsidRPr="00F9075A">
        <w:rPr>
          <w:rFonts w:ascii="Courier New" w:eastAsia="Times New Roman" w:hAnsi="Courier New" w:cs="Courier New"/>
          <w:sz w:val="20"/>
          <w:szCs w:val="20"/>
        </w:rPr>
        <w:t>bp</w:t>
      </w:r>
      <w:proofErr w:type="spellEnd"/>
    </w:p>
    <w:p w14:paraId="0861DB89" w14:textId="77777777" w:rsidR="00CF6C17" w:rsidRPr="00F9075A" w:rsidRDefault="00CF6C17" w:rsidP="00CF6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TP01_0193MiSeq = 611 </w:t>
      </w:r>
      <w:proofErr w:type="spellStart"/>
      <w:r w:rsidRPr="00F9075A">
        <w:rPr>
          <w:rFonts w:ascii="Courier New" w:eastAsia="Times New Roman" w:hAnsi="Courier New" w:cs="Courier New"/>
          <w:sz w:val="20"/>
          <w:szCs w:val="20"/>
        </w:rPr>
        <w:t>bp</w:t>
      </w:r>
      <w:proofErr w:type="spellEnd"/>
      <w:r w:rsidR="00313E60">
        <w:rPr>
          <w:rFonts w:ascii="Courier New" w:eastAsia="Times New Roman" w:hAnsi="Courier New" w:cs="Courier New"/>
          <w:sz w:val="20"/>
          <w:szCs w:val="20"/>
        </w:rPr>
        <w:t xml:space="preserve"> (confirmed by PCR and sequencing)</w:t>
      </w:r>
    </w:p>
    <w:p w14:paraId="0861DB8A" w14:textId="77777777" w:rsidR="00C353E3" w:rsidRDefault="00C353E3" w:rsidP="00CF6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8B" w14:textId="77777777" w:rsidR="00313E60" w:rsidRPr="00313E60" w:rsidRDefault="00313E60" w:rsidP="00CF6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>
        <w:rPr>
          <w:rFonts w:ascii="Courier New" w:eastAsia="Times New Roman" w:hAnsi="Courier New" w:cs="Courier New"/>
          <w:b/>
          <w:sz w:val="20"/>
          <w:szCs w:val="20"/>
        </w:rPr>
        <w:t>Sequences.</w:t>
      </w:r>
    </w:p>
    <w:p w14:paraId="0861DB8C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&gt;TP01_0193genome*</w:t>
      </w:r>
    </w:p>
    <w:p w14:paraId="0861DB8D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13E60">
        <w:rPr>
          <w:rFonts w:ascii="Courier New" w:eastAsia="Times New Roman" w:hAnsi="Courier New" w:cs="Courier New"/>
          <w:b/>
          <w:sz w:val="20"/>
          <w:szCs w:val="20"/>
          <w:highlight w:val="lightGray"/>
        </w:rPr>
        <w:t>GCCGTGTGTTTCCTCAAATG</w:t>
      </w:r>
      <w:r w:rsidRPr="00F9075A">
        <w:rPr>
          <w:rFonts w:ascii="Courier New" w:eastAsia="Times New Roman" w:hAnsi="Courier New" w:cs="Courier New"/>
          <w:sz w:val="20"/>
          <w:szCs w:val="20"/>
        </w:rPr>
        <w:t>GAACAGGAAAATGGACTGTTCAGGACGCATTTGACAGAGCGGTCCCAGTGCCTTCCATAGCAATTTCTGTAGACATGAGGTGTTTCAGTAATTTATCACAACATTCAAACATCCCTAACACTAATAATGTTGGTGAAAGGGTTGAAAAATATAAAATTGGTAATTTTAAAAAAATAATAAAAAGTATCAGATGAGTTAAAATTAACATATATTTGTACTGCAATAAGCATTTTCTCTCAAGGATTTCACCTCGTCAGCGAAGCTTCGAGAGAGTTTGGATGGGACCTGAACCTGAGTAGATTAGCTAATATATGGTCAAGTACGTAATTAAGTGTAATAAATGGAGTAGAAAATGCAATAATCAGCTGCGATTTGCTAAATGAAATCTCAAAATCATTCAAAGAAACTGATCGAATGTTGCCATTTCACTCAAAGTATAAAAAATATTAGTAACATTCAATAGGTTTAACGGAATATTAAAAGATAGCATGAAAACTTGGAAAGATGTTGTAAAAAGGTGTTTGGAAAATGATATTCCAGTACCAGGAATCGCAACCAGCTTACAATATATACAAATTCTGTTCAATAAACATGTAATTGTGGATTTTATTTAATTTAATTA</w:t>
      </w:r>
      <w:r w:rsidRPr="00F9075A">
        <w:rPr>
          <w:rFonts w:ascii="Courier New" w:eastAsia="Times New Roman" w:hAnsi="Courier New" w:cs="Courier New"/>
          <w:sz w:val="20"/>
          <w:szCs w:val="20"/>
        </w:rPr>
        <w:lastRenderedPageBreak/>
        <w:t>CCTAGTTAATTAGTCAATTAATTAATTGGTTGGTTGTTGAAATGGTATAGGAAGGATACAATTTAATACAAGCACAAAGAGATTGTTTTGGATCGCATACTTTCAG</w:t>
      </w:r>
      <w:r w:rsidRPr="00313E60">
        <w:rPr>
          <w:rFonts w:ascii="Courier New" w:eastAsia="Times New Roman" w:hAnsi="Courier New" w:cs="Courier New"/>
          <w:b/>
          <w:sz w:val="20"/>
          <w:szCs w:val="20"/>
          <w:highlight w:val="lightGray"/>
        </w:rPr>
        <w:t>AAGAGTAGATATGCTAGGAAATCACC</w:t>
      </w:r>
    </w:p>
    <w:p w14:paraId="0861DB8E" w14:textId="77777777" w:rsidR="00F54939" w:rsidRPr="00F9075A" w:rsidRDefault="00F54939" w:rsidP="00F54939">
      <w:pPr>
        <w:pStyle w:val="HTMLPreformatted"/>
      </w:pPr>
      <w:r w:rsidRPr="00F9075A">
        <w:t>&gt;</w:t>
      </w:r>
      <w:r w:rsidRPr="00F9075A">
        <w:rPr>
          <w:b/>
        </w:rPr>
        <w:t>TP01_0193</w:t>
      </w:r>
      <w:r w:rsidRPr="00F9075A">
        <w:t>mRNA**</w:t>
      </w:r>
    </w:p>
    <w:p w14:paraId="0861DB8F" w14:textId="77777777" w:rsidR="00F54939" w:rsidRPr="00F9075A" w:rsidRDefault="00F54939" w:rsidP="00F54939">
      <w:pPr>
        <w:pStyle w:val="HTMLPreformatted"/>
      </w:pPr>
      <w:r w:rsidRPr="00F9075A">
        <w:rPr>
          <w:rStyle w:val="ffline"/>
          <w:b/>
          <w:highlight w:val="lightGray"/>
        </w:rPr>
        <w:t>GCCGTGTGTTTCCTCAAATG</w:t>
      </w:r>
      <w:r w:rsidRPr="00F9075A">
        <w:rPr>
          <w:rStyle w:val="ffline"/>
        </w:rPr>
        <w:t>GAACAGGAAAATGGACTGTTCAGGACGCATTTGACAGAGCGGTCCCAGTGCCTTCCATAGCAATTTCTGTAGACATGAGGTGTTTCAGTAATTTATCACAACATTCAAACATCCCTAACACTAATAATGTTGGTGAAAGGGTTGAAAAATATAAAATTGAAAATGCAATAATCAGCTGCGATTTGCTAAATGAAATCTCAAAATCATTCAAAGAAACTGATCGAATGTTGCCATTTCACTCAAAGTTTAACGGAATATTAAAAGATAGCATGAAAACTTGGAAAGATGTTGTAAAAAGGTGTTTGGAAAATGATATTCCAGTACCAGGAATCGCAACCAGCTTACAATATATACAAATTCTGTTCAATAAACATGTAATTGAAGGATACAATTTAATACAAGCACAAAGAGATTGTTTTGGATCGCATACTTTCAG</w:t>
      </w:r>
      <w:r w:rsidRPr="00F9075A">
        <w:rPr>
          <w:rStyle w:val="ffline"/>
          <w:b/>
          <w:highlight w:val="lightGray"/>
        </w:rPr>
        <w:t>AAGAGTAGATATGCTAGGAAATCACC</w:t>
      </w:r>
    </w:p>
    <w:p w14:paraId="0861DB90" w14:textId="77777777" w:rsidR="00F54939" w:rsidRPr="00F9075A" w:rsidRDefault="00F54939" w:rsidP="00F54939">
      <w:pPr>
        <w:pStyle w:val="NoSpacing"/>
        <w:rPr>
          <w:rFonts w:ascii="Courier New" w:hAnsi="Courier New" w:cs="Courier New"/>
          <w:sz w:val="20"/>
          <w:szCs w:val="20"/>
        </w:rPr>
      </w:pPr>
      <w:r w:rsidRPr="00F9075A">
        <w:rPr>
          <w:rFonts w:ascii="Courier New" w:hAnsi="Courier New" w:cs="Courier New"/>
          <w:sz w:val="20"/>
          <w:szCs w:val="20"/>
        </w:rPr>
        <w:t>&gt;</w:t>
      </w:r>
      <w:r w:rsidRPr="00F9075A">
        <w:rPr>
          <w:rFonts w:ascii="Courier New" w:hAnsi="Courier New" w:cs="Courier New"/>
          <w:b/>
          <w:sz w:val="20"/>
          <w:szCs w:val="20"/>
        </w:rPr>
        <w:t>TP01_0193</w:t>
      </w:r>
      <w:r w:rsidRPr="00F9075A">
        <w:rPr>
          <w:rFonts w:ascii="Courier New" w:hAnsi="Courier New" w:cs="Courier New"/>
          <w:sz w:val="20"/>
          <w:szCs w:val="20"/>
        </w:rPr>
        <w:t>MiSeq*</w:t>
      </w:r>
    </w:p>
    <w:p w14:paraId="0861DB91" w14:textId="77777777" w:rsidR="00F54939" w:rsidRPr="00F9075A" w:rsidRDefault="00F54939" w:rsidP="00F54939">
      <w:pPr>
        <w:rPr>
          <w:rFonts w:ascii="Courier New" w:hAnsi="Courier New" w:cs="Courier New"/>
          <w:b/>
          <w:sz w:val="20"/>
          <w:szCs w:val="20"/>
          <w:u w:val="single"/>
        </w:rPr>
      </w:pPr>
      <w:r w:rsidRPr="00F9075A">
        <w:rPr>
          <w:rFonts w:ascii="Courier New" w:hAnsi="Courier New" w:cs="Courier New"/>
          <w:b/>
          <w:sz w:val="20"/>
          <w:szCs w:val="20"/>
          <w:highlight w:val="lightGray"/>
        </w:rPr>
        <w:t>GCCGTGTGTTTCCTCAAATG</w:t>
      </w:r>
      <w:r w:rsidRPr="00F9075A">
        <w:rPr>
          <w:rFonts w:ascii="Courier New" w:hAnsi="Courier New" w:cs="Courier New"/>
          <w:sz w:val="20"/>
          <w:szCs w:val="20"/>
        </w:rPr>
        <w:t>GAACAGGAAAATGGACTGTTCAGGACGCATTTGACAGAGCGGTCCCAGTGCCTTCCATAGCAATTTCTGTAGACATGAGGTGTTTCAGTAATTTATCACAACATTCAAACATCCCTAACACTAATAATGTTGGTGAAAGGGTTGAAAAATATAAAATTGATGAGTTAAAATTAACATATATTTGTACTGCAATAAGCATTTTCTCTCAAGGATTTCACCTCGTCAGCGAAGCTTCGAGAGAGTTTGGATGGGACCTGAACCTGAGTAGATTAGCTAATATATGGTCAAAAAATGCAATAATCAGCTGCGATTTGCTAAATGAAATCTCAAAATCATTCAAAGAAACTGATCGAATGTTGCCATTTCACTCAAAGTTTAACGGAATATTAAAAGATAGCATGAAAACTTGGAAAGATGTTGTAAAAAGGTGTTTGGAAAATGATATTCCAGTACCAGGAATCGCAACCAGCTTACAATATATACAAATTCTGTTCAATAAACA</w:t>
      </w:r>
      <w:r w:rsidRPr="00F9075A">
        <w:rPr>
          <w:rFonts w:ascii="Courier New" w:hAnsi="Courier New" w:cs="Courier New"/>
          <w:b/>
          <w:sz w:val="20"/>
          <w:szCs w:val="20"/>
        </w:rPr>
        <w:t>TGTAAT</w:t>
      </w:r>
      <w:r w:rsidRPr="00F9075A">
        <w:rPr>
          <w:rFonts w:ascii="Courier New" w:hAnsi="Courier New" w:cs="Courier New"/>
          <w:sz w:val="20"/>
          <w:szCs w:val="20"/>
        </w:rPr>
        <w:t>TGAAGGATACAATTTAATACAAGCACAAAGAGATTGTTTTGGATCGCATACTTTCAG</w:t>
      </w:r>
      <w:r w:rsidRPr="00F9075A">
        <w:rPr>
          <w:rFonts w:ascii="Courier New" w:hAnsi="Courier New" w:cs="Courier New"/>
          <w:b/>
          <w:sz w:val="20"/>
          <w:szCs w:val="20"/>
          <w:highlight w:val="lightGray"/>
        </w:rPr>
        <w:t>AAGAGTAGATATGCTAGGAAATCACC</w:t>
      </w:r>
    </w:p>
    <w:p w14:paraId="0861DB92" w14:textId="77777777" w:rsidR="00CF6C17" w:rsidRPr="00F9075A" w:rsidRDefault="00CF6C17" w:rsidP="00CF6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0861DB93" w14:textId="77777777" w:rsidR="00CF6C17" w:rsidRPr="00F9075A" w:rsidRDefault="00CF6C17" w:rsidP="00CF6C17">
      <w:pPr>
        <w:pStyle w:val="NoSpacing"/>
        <w:rPr>
          <w:rFonts w:ascii="Courier New" w:hAnsi="Courier New" w:cs="Courier New"/>
          <w:sz w:val="20"/>
          <w:szCs w:val="20"/>
        </w:rPr>
      </w:pPr>
      <w:r w:rsidRPr="00F9075A">
        <w:rPr>
          <w:rFonts w:ascii="Courier New" w:hAnsi="Courier New" w:cs="Courier New"/>
          <w:sz w:val="20"/>
          <w:szCs w:val="20"/>
        </w:rPr>
        <w:t>*Sequences from this study</w:t>
      </w:r>
    </w:p>
    <w:p w14:paraId="0861DB94" w14:textId="77777777" w:rsidR="00CF6C17" w:rsidRPr="00F9075A" w:rsidRDefault="00CF6C17" w:rsidP="00CF6C17">
      <w:pPr>
        <w:pStyle w:val="NoSpacing"/>
        <w:rPr>
          <w:rFonts w:ascii="Courier New" w:hAnsi="Courier New" w:cs="Courier New"/>
          <w:sz w:val="20"/>
          <w:szCs w:val="20"/>
        </w:rPr>
      </w:pPr>
      <w:r w:rsidRPr="00F9075A">
        <w:rPr>
          <w:rFonts w:ascii="Courier New" w:hAnsi="Courier New" w:cs="Courier New"/>
          <w:sz w:val="20"/>
          <w:szCs w:val="20"/>
        </w:rPr>
        <w:t xml:space="preserve">**Sequences from the GenBank  </w:t>
      </w:r>
    </w:p>
    <w:p w14:paraId="0861DB95" w14:textId="77777777" w:rsidR="009011EE" w:rsidRPr="00F9075A" w:rsidRDefault="009011EE" w:rsidP="009011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96" w14:textId="77777777" w:rsidR="009011EE" w:rsidRPr="00F9075A" w:rsidRDefault="009011EE" w:rsidP="009011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F9075A">
        <w:rPr>
          <w:rFonts w:ascii="Courier New" w:eastAsia="Times New Roman" w:hAnsi="Courier New" w:cs="Courier New"/>
          <w:b/>
          <w:sz w:val="20"/>
          <w:szCs w:val="20"/>
        </w:rPr>
        <w:t>CLUSTAL multiple sequence alignment</w:t>
      </w:r>
      <w:r w:rsidR="00B54BD4">
        <w:rPr>
          <w:rFonts w:ascii="Courier New" w:eastAsia="Times New Roman" w:hAnsi="Courier New" w:cs="Courier New"/>
          <w:b/>
          <w:sz w:val="20"/>
          <w:szCs w:val="20"/>
        </w:rPr>
        <w:t xml:space="preserve"> of the DNA fragments.</w:t>
      </w:r>
    </w:p>
    <w:p w14:paraId="0861DB97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98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TP01_0193Genome      </w:t>
      </w:r>
      <w:r w:rsidRPr="00F9075A">
        <w:rPr>
          <w:rFonts w:ascii="Courier New" w:eastAsia="Times New Roman" w:hAnsi="Courier New" w:cs="Courier New"/>
          <w:sz w:val="20"/>
          <w:szCs w:val="20"/>
          <w:highlight w:val="lightGray"/>
        </w:rPr>
        <w:t>GCCGTGTGTTTCCTCAAATG</w:t>
      </w:r>
      <w:r w:rsidRPr="00F9075A">
        <w:rPr>
          <w:rFonts w:ascii="Courier New" w:eastAsia="Times New Roman" w:hAnsi="Courier New" w:cs="Courier New"/>
          <w:sz w:val="20"/>
          <w:szCs w:val="20"/>
        </w:rPr>
        <w:t>GAACAGGAAAATGGACTGTTCAGGACGCATTTGACAGAGC</w:t>
      </w:r>
    </w:p>
    <w:p w14:paraId="0861DB99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TP01_0193MiSeq       </w:t>
      </w:r>
      <w:r w:rsidRPr="00F9075A">
        <w:rPr>
          <w:rFonts w:ascii="Courier New" w:eastAsia="Times New Roman" w:hAnsi="Courier New" w:cs="Courier New"/>
          <w:sz w:val="20"/>
          <w:szCs w:val="20"/>
          <w:highlight w:val="lightGray"/>
        </w:rPr>
        <w:t>GCCGTGTGTTTCCTCAAATG</w:t>
      </w:r>
      <w:r w:rsidRPr="00F9075A">
        <w:rPr>
          <w:rFonts w:ascii="Courier New" w:eastAsia="Times New Roman" w:hAnsi="Courier New" w:cs="Courier New"/>
          <w:sz w:val="20"/>
          <w:szCs w:val="20"/>
        </w:rPr>
        <w:t>GAACAGGAAAATGGACTGTTCAGGACGCATTTGACAGAGC</w:t>
      </w:r>
    </w:p>
    <w:p w14:paraId="0861DB9A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TP01_0193mRNA        </w:t>
      </w:r>
      <w:r w:rsidRPr="00F9075A">
        <w:rPr>
          <w:rFonts w:ascii="Courier New" w:eastAsia="Times New Roman" w:hAnsi="Courier New" w:cs="Courier New"/>
          <w:sz w:val="20"/>
          <w:szCs w:val="20"/>
          <w:highlight w:val="lightGray"/>
        </w:rPr>
        <w:t>GCCGTGTGTTTCCTCAAATG</w:t>
      </w:r>
      <w:r w:rsidRPr="00F9075A">
        <w:rPr>
          <w:rFonts w:ascii="Courier New" w:eastAsia="Times New Roman" w:hAnsi="Courier New" w:cs="Courier New"/>
          <w:sz w:val="20"/>
          <w:szCs w:val="20"/>
        </w:rPr>
        <w:t>GAACAGGAAAATGGACTGTTCAGGACGCATTTGACAGAGC</w:t>
      </w:r>
    </w:p>
    <w:p w14:paraId="0861DB9B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**********************************</w:t>
      </w:r>
    </w:p>
    <w:p w14:paraId="0861DB9C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9D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Genome      GGTCCCAGTGCCTTCCATAGCAATTTCTGTAGACATGAGGTGTTTCAGTAATTTATCACA</w:t>
      </w:r>
    </w:p>
    <w:p w14:paraId="0861DB9E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iSeq       GGTCCCAGTGCCTTCCATAGCAATTTCTGTAGACATGAGGTGTTTCAGTAATTTATCACA</w:t>
      </w:r>
    </w:p>
    <w:p w14:paraId="0861DB9F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RNA        GGTCCCAGTGCCTTCCATAGCAATTTCTGTAGACATGAGGTGTTTCAGTAATTTATCACA</w:t>
      </w:r>
    </w:p>
    <w:p w14:paraId="0861DBA0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**********************************</w:t>
      </w:r>
    </w:p>
    <w:p w14:paraId="0861DBA1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A2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Genome      ACATTCAAACATCCCTAACACTAATAATGTTGGTGAAAGGGTTGAAAAATATAAAATTG</w:t>
      </w:r>
      <w:r w:rsidRPr="00F9075A">
        <w:rPr>
          <w:rFonts w:ascii="Courier New" w:eastAsia="Times New Roman" w:hAnsi="Courier New" w:cs="Courier New"/>
          <w:b/>
          <w:color w:val="FF0000"/>
          <w:sz w:val="20"/>
          <w:szCs w:val="20"/>
        </w:rPr>
        <w:t>G</w:t>
      </w:r>
    </w:p>
    <w:p w14:paraId="0861DBA3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iSeq       ACATTCAAACATCCCTAACACTAATAATGTTGGTGAAAGGGTTGAAAAATATAAAATTG-</w:t>
      </w:r>
    </w:p>
    <w:p w14:paraId="0861DBA4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RNA        ACATTCAAACATCCCTAACACTAATAATGTTGGTGAAAGGGTTGAAAAATATAAAATTG-</w:t>
      </w:r>
    </w:p>
    <w:p w14:paraId="0861DBA5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********************************* </w:t>
      </w:r>
    </w:p>
    <w:p w14:paraId="0861DBA6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A7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TP01_0193Genome      </w:t>
      </w:r>
      <w:r w:rsidRPr="00F9075A">
        <w:rPr>
          <w:rFonts w:ascii="Courier New" w:eastAsia="Times New Roman" w:hAnsi="Courier New" w:cs="Courier New"/>
          <w:b/>
          <w:color w:val="FF0000"/>
          <w:sz w:val="20"/>
          <w:szCs w:val="20"/>
        </w:rPr>
        <w:t>T</w:t>
      </w:r>
      <w:r w:rsidRPr="00F9075A">
        <w:rPr>
          <w:rFonts w:ascii="Courier New" w:eastAsia="Times New Roman" w:hAnsi="Courier New" w:cs="Courier New"/>
          <w:sz w:val="20"/>
          <w:szCs w:val="20"/>
        </w:rPr>
        <w:t>AATTTTAAAAAAATAATAAAAAGTATC</w:t>
      </w:r>
      <w:r w:rsidRPr="00F9075A">
        <w:rPr>
          <w:rFonts w:ascii="Courier New" w:eastAsia="Times New Roman" w:hAnsi="Courier New" w:cs="Courier New"/>
          <w:b/>
          <w:color w:val="FF0000"/>
          <w:sz w:val="20"/>
          <w:szCs w:val="20"/>
        </w:rPr>
        <w:t>AG</w:t>
      </w:r>
      <w:r w:rsidRPr="00F9075A">
        <w:rPr>
          <w:rFonts w:ascii="Courier New" w:eastAsia="Times New Roman" w:hAnsi="Courier New" w:cs="Courier New"/>
          <w:sz w:val="20"/>
          <w:szCs w:val="20"/>
        </w:rPr>
        <w:t>ATGAGTTAAAATTAACATATATTTGTACTG</w:t>
      </w:r>
    </w:p>
    <w:p w14:paraId="0861DBA8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iSeq       ------------------------------ATGAGTTAAAATTAACATATATTTGTACTG</w:t>
      </w:r>
    </w:p>
    <w:p w14:paraId="0861DBA9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RNA        ------------------------------------------------------------</w:t>
      </w:r>
    </w:p>
    <w:p w14:paraId="0861DBAA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lastRenderedPageBreak/>
        <w:t xml:space="preserve">                                                                                 </w:t>
      </w:r>
    </w:p>
    <w:p w14:paraId="0861DBAB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AC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Genome      CAATAAGCATTTTCTCTCAAGGATTTCACCTCGTCAGCGAAGCTTCGAGAGAGTTTGGAT</w:t>
      </w:r>
    </w:p>
    <w:p w14:paraId="0861DBAD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iSeq       CAATAAGCATTTTCTCTCAAGGATTTCACCTCGTCAGCGAAGCTTCGAGAGAGTTTGGAT</w:t>
      </w:r>
    </w:p>
    <w:p w14:paraId="0861DBAE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RNA        ------------------------------------------------------------</w:t>
      </w:r>
    </w:p>
    <w:p w14:paraId="0861DBAF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                  </w:t>
      </w:r>
    </w:p>
    <w:p w14:paraId="0861DBB0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B1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Genome      GGGACCTGAACCTGAGTAGATTAGCTAATATATGGTCAA</w:t>
      </w:r>
      <w:r w:rsidRPr="00F9075A">
        <w:rPr>
          <w:rFonts w:ascii="Courier New" w:eastAsia="Times New Roman" w:hAnsi="Courier New" w:cs="Courier New"/>
          <w:b/>
          <w:color w:val="FF0000"/>
          <w:sz w:val="20"/>
          <w:szCs w:val="20"/>
        </w:rPr>
        <w:t>GT</w:t>
      </w:r>
      <w:r w:rsidRPr="00F9075A">
        <w:rPr>
          <w:rFonts w:ascii="Courier New" w:eastAsia="Times New Roman" w:hAnsi="Courier New" w:cs="Courier New"/>
          <w:sz w:val="20"/>
          <w:szCs w:val="20"/>
        </w:rPr>
        <w:t>ACGTAATTAAGTGTAATAA</w:t>
      </w:r>
    </w:p>
    <w:p w14:paraId="0861DBB2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iSeq       GGGACCTGAACCTGAGTAGATTAGCTAATATATGGTCAA---------------------</w:t>
      </w:r>
    </w:p>
    <w:p w14:paraId="0861DBB3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RNA        ------------------------------------------------------------</w:t>
      </w:r>
    </w:p>
    <w:p w14:paraId="0861DBB4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                  </w:t>
      </w:r>
    </w:p>
    <w:p w14:paraId="0861DBB5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B6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Genome      ATGGAGT</w:t>
      </w:r>
      <w:r w:rsidRPr="00F9075A">
        <w:rPr>
          <w:rFonts w:ascii="Courier New" w:eastAsia="Times New Roman" w:hAnsi="Courier New" w:cs="Courier New"/>
          <w:b/>
          <w:color w:val="FF0000"/>
          <w:sz w:val="20"/>
          <w:szCs w:val="20"/>
        </w:rPr>
        <w:t>AG</w:t>
      </w:r>
      <w:r w:rsidRPr="00F9075A">
        <w:rPr>
          <w:rFonts w:ascii="Courier New" w:eastAsia="Times New Roman" w:hAnsi="Courier New" w:cs="Courier New"/>
          <w:sz w:val="20"/>
          <w:szCs w:val="20"/>
        </w:rPr>
        <w:t>AAAATGCAATAATCAGCTGCGATTTGCTAAATGAAATCTCAAAATCATTCA</w:t>
      </w:r>
    </w:p>
    <w:p w14:paraId="0861DBB7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iSeq       ---------AAAATGCAATAATCAGCTGCGATTTGCTAAATGAAATCTCAAAATCATTCA</w:t>
      </w:r>
    </w:p>
    <w:p w14:paraId="0861DBB8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RNA        ---------AAAATGCAATAATCAGCTGCGATTTGCTAAATGAAATCTCAAAATCATTCA</w:t>
      </w:r>
    </w:p>
    <w:p w14:paraId="0861DBB9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         ***************************************************</w:t>
      </w:r>
    </w:p>
    <w:p w14:paraId="0861DBBA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BB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Genome      AAGAAACTGATCGAATGTTGCCATTTCACTCAAA</w:t>
      </w:r>
      <w:r w:rsidRPr="00F9075A">
        <w:rPr>
          <w:rFonts w:ascii="Courier New" w:eastAsia="Times New Roman" w:hAnsi="Courier New" w:cs="Courier New"/>
          <w:b/>
          <w:color w:val="FF0000"/>
          <w:sz w:val="20"/>
          <w:szCs w:val="20"/>
        </w:rPr>
        <w:t>GT</w:t>
      </w:r>
      <w:r w:rsidRPr="00F9075A">
        <w:rPr>
          <w:rFonts w:ascii="Courier New" w:eastAsia="Times New Roman" w:hAnsi="Courier New" w:cs="Courier New"/>
          <w:sz w:val="20"/>
          <w:szCs w:val="20"/>
        </w:rPr>
        <w:t>ATAAAAAATATTAGTAACATTCAA</w:t>
      </w:r>
    </w:p>
    <w:p w14:paraId="0861DBBC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iSeq       AAGAAACTGATCGAATGTTGCCATTTCACTCAAA--------------------------</w:t>
      </w:r>
    </w:p>
    <w:p w14:paraId="0861DBBD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RNA        AAGAAACTGATCGAATGTTGCCATTTCACTCAAA--------------------------</w:t>
      </w:r>
    </w:p>
    <w:p w14:paraId="0861DBBE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********                          </w:t>
      </w:r>
    </w:p>
    <w:p w14:paraId="0861DBBF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C0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Genome      T</w:t>
      </w:r>
      <w:r w:rsidRPr="00F9075A">
        <w:rPr>
          <w:rFonts w:ascii="Courier New" w:eastAsia="Times New Roman" w:hAnsi="Courier New" w:cs="Courier New"/>
          <w:b/>
          <w:color w:val="FF0000"/>
          <w:sz w:val="20"/>
          <w:szCs w:val="20"/>
        </w:rPr>
        <w:t>AG</w:t>
      </w:r>
      <w:r w:rsidRPr="00F9075A">
        <w:rPr>
          <w:rFonts w:ascii="Courier New" w:eastAsia="Times New Roman" w:hAnsi="Courier New" w:cs="Courier New"/>
          <w:sz w:val="20"/>
          <w:szCs w:val="20"/>
        </w:rPr>
        <w:t>GTTTAACGGAATATTAAAAGATAGCATGAAAACTTGGAAAGATGTTGTAAAAAGGTG</w:t>
      </w:r>
    </w:p>
    <w:p w14:paraId="0861DBC1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iSeq       ---GTTTAACGGAATATTAAAAGATAGCATGAAAACTTGGAAAGATGTTGTAAAAAGGTG</w:t>
      </w:r>
    </w:p>
    <w:p w14:paraId="0861DBC2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RNA        ---GTTTAACGGAATATTAAAAGATAGCATGAAAACTTGGAAAGATGTTGTAAAAAGGTG</w:t>
      </w:r>
    </w:p>
    <w:p w14:paraId="0861DBC3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   *********************************************************</w:t>
      </w:r>
    </w:p>
    <w:p w14:paraId="0861DBC4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C5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Genome      TTTGGAAAATGATATTCCAGTACCAGGAATCGCAACCAGCTTACAATATATACAAATTCT</w:t>
      </w:r>
    </w:p>
    <w:p w14:paraId="0861DBC6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iSeq       TTTGGAAAATGATATTCCAGTACCAGGAATCGCAACCAGCTTACAATATATACAAATTCT</w:t>
      </w:r>
    </w:p>
    <w:p w14:paraId="0861DBC7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RNA        TTTGGAAAATGATATTCCAGTACCAGGAATCGCAACCAGCTTACAATATATACAAATTCT</w:t>
      </w:r>
    </w:p>
    <w:p w14:paraId="0861DBC8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**********************************</w:t>
      </w:r>
    </w:p>
    <w:p w14:paraId="0861DBC9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CA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Genome      GTTCAATAAACATGTAATT</w:t>
      </w:r>
      <w:r w:rsidRPr="00F9075A">
        <w:rPr>
          <w:rFonts w:ascii="Courier New" w:eastAsia="Times New Roman" w:hAnsi="Courier New" w:cs="Courier New"/>
          <w:b/>
          <w:color w:val="FF0000"/>
          <w:sz w:val="20"/>
          <w:szCs w:val="20"/>
        </w:rPr>
        <w:t>GT</w:t>
      </w:r>
      <w:r w:rsidRPr="00F9075A">
        <w:rPr>
          <w:rFonts w:ascii="Courier New" w:eastAsia="Times New Roman" w:hAnsi="Courier New" w:cs="Courier New"/>
          <w:sz w:val="20"/>
          <w:szCs w:val="20"/>
        </w:rPr>
        <w:t>GGATTTTATTTAATTTAATTACCTAGTTAATTAGTCAAT</w:t>
      </w:r>
    </w:p>
    <w:p w14:paraId="0861DBCB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iSeq       GTTCAATAAACATGTAATT-----------------------------------------</w:t>
      </w:r>
    </w:p>
    <w:p w14:paraId="0861DBCC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RNA        GTTCAATAAACATGTAATT-----------------------------------------</w:t>
      </w:r>
    </w:p>
    <w:p w14:paraId="0861DBCD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                                         </w:t>
      </w:r>
    </w:p>
    <w:p w14:paraId="0861DBCE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CF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Genome      TAATTAATTGGTTGGTTGTTGAAATGGTAT</w:t>
      </w:r>
      <w:r w:rsidRPr="00F9075A">
        <w:rPr>
          <w:rFonts w:ascii="Courier New" w:eastAsia="Times New Roman" w:hAnsi="Courier New" w:cs="Courier New"/>
          <w:b/>
          <w:color w:val="FF0000"/>
          <w:sz w:val="20"/>
          <w:szCs w:val="20"/>
        </w:rPr>
        <w:t>AG</w:t>
      </w:r>
      <w:r w:rsidRPr="00F9075A">
        <w:rPr>
          <w:rFonts w:ascii="Courier New" w:eastAsia="Times New Roman" w:hAnsi="Courier New" w:cs="Courier New"/>
          <w:sz w:val="20"/>
          <w:szCs w:val="20"/>
        </w:rPr>
        <w:t>GAAGGATACAATTTAATACAAGCACAAA</w:t>
      </w:r>
    </w:p>
    <w:p w14:paraId="0861DBD0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iSeq       --------------------------------GAAGGATACAATTTAATACAAGCACAAA</w:t>
      </w:r>
    </w:p>
    <w:p w14:paraId="0861DBD1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RNA        --------------------------------GAAGGATACAATTTAATACAAGCACAAA</w:t>
      </w:r>
    </w:p>
    <w:p w14:paraId="0861DBD2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****************************</w:t>
      </w:r>
    </w:p>
    <w:p w14:paraId="0861DBD3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D4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Genome      GAGATTGTTTTGGATCGCATACTTTCAG</w:t>
      </w:r>
      <w:r w:rsidRPr="00F9075A">
        <w:rPr>
          <w:rFonts w:ascii="Courier New" w:eastAsia="Times New Roman" w:hAnsi="Courier New" w:cs="Courier New"/>
          <w:sz w:val="20"/>
          <w:szCs w:val="20"/>
          <w:highlight w:val="lightGray"/>
        </w:rPr>
        <w:t>AAGAGTAGATATGCTAGGAAATCACC</w:t>
      </w:r>
    </w:p>
    <w:p w14:paraId="0861DBD5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iSeq       GAGATTGTTTTGGATCGCATACTTTCAG</w:t>
      </w:r>
      <w:r w:rsidRPr="00F9075A">
        <w:rPr>
          <w:rFonts w:ascii="Courier New" w:eastAsia="Times New Roman" w:hAnsi="Courier New" w:cs="Courier New"/>
          <w:sz w:val="20"/>
          <w:szCs w:val="20"/>
          <w:highlight w:val="lightGray"/>
        </w:rPr>
        <w:t>AAGAGTAGATATGCTAGGAAATCACC</w:t>
      </w:r>
    </w:p>
    <w:p w14:paraId="0861DBD6" w14:textId="77777777" w:rsidR="00F54939" w:rsidRPr="00F9075A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1_0193mRNA        GAGATTGTTTTGGATCGCATACTTTCAG</w:t>
      </w:r>
      <w:r w:rsidRPr="00F9075A">
        <w:rPr>
          <w:rFonts w:ascii="Courier New" w:eastAsia="Times New Roman" w:hAnsi="Courier New" w:cs="Courier New"/>
          <w:sz w:val="20"/>
          <w:szCs w:val="20"/>
          <w:highlight w:val="lightGray"/>
        </w:rPr>
        <w:t>AAGAGTAGATATGCTAGGAAATCACC</w:t>
      </w:r>
    </w:p>
    <w:p w14:paraId="0861DBD7" w14:textId="77777777" w:rsidR="00F54939" w:rsidRDefault="00F54939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****************************</w:t>
      </w:r>
    </w:p>
    <w:p w14:paraId="0861DBD8" w14:textId="77777777" w:rsidR="008C76A0" w:rsidRDefault="008C76A0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D9" w14:textId="77777777" w:rsidR="00B54BD4" w:rsidRDefault="00B54BD4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DA" w14:textId="77777777" w:rsidR="008C76A0" w:rsidRPr="00B54BD4" w:rsidRDefault="008C76A0" w:rsidP="008C7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B54BD4">
        <w:rPr>
          <w:rFonts w:ascii="Courier New" w:eastAsia="Times New Roman" w:hAnsi="Courier New" w:cs="Courier New"/>
          <w:b/>
          <w:sz w:val="20"/>
          <w:szCs w:val="20"/>
        </w:rPr>
        <w:t>CLUSTAL multiple sequence alignment</w:t>
      </w:r>
      <w:r w:rsidR="000B433A">
        <w:rPr>
          <w:rFonts w:ascii="Courier New" w:eastAsia="Times New Roman" w:hAnsi="Courier New" w:cs="Courier New"/>
          <w:b/>
          <w:sz w:val="20"/>
          <w:szCs w:val="20"/>
        </w:rPr>
        <w:t xml:space="preserve"> of the predicted amino acid sequences</w:t>
      </w:r>
      <w:r w:rsidR="00B54BD4">
        <w:rPr>
          <w:rFonts w:ascii="Courier New" w:eastAsia="Times New Roman" w:hAnsi="Courier New" w:cs="Courier New"/>
          <w:b/>
          <w:sz w:val="20"/>
          <w:szCs w:val="20"/>
        </w:rPr>
        <w:t>.</w:t>
      </w:r>
    </w:p>
    <w:p w14:paraId="0861DBDB" w14:textId="77777777" w:rsidR="008C76A0" w:rsidRPr="008C76A0" w:rsidRDefault="008C76A0" w:rsidP="008C7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DC" w14:textId="77777777" w:rsidR="008C76A0" w:rsidRPr="008C76A0" w:rsidRDefault="008C76A0" w:rsidP="008C7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C76A0">
        <w:rPr>
          <w:rFonts w:ascii="Courier New" w:eastAsia="Times New Roman" w:hAnsi="Courier New" w:cs="Courier New"/>
          <w:sz w:val="20"/>
          <w:szCs w:val="20"/>
        </w:rPr>
        <w:t>TP01_0193mRNA**      PCVSSNGTGKWTVQDAFDRAVPVPSIAISVDMRCFSNLSQHSNIPNTNNVGERVEKYKIE</w:t>
      </w:r>
    </w:p>
    <w:p w14:paraId="0861DBDD" w14:textId="77777777" w:rsidR="008C76A0" w:rsidRPr="008C76A0" w:rsidRDefault="008C76A0" w:rsidP="008C7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C76A0">
        <w:rPr>
          <w:rFonts w:ascii="Courier New" w:eastAsia="Times New Roman" w:hAnsi="Courier New" w:cs="Courier New"/>
          <w:sz w:val="20"/>
          <w:szCs w:val="20"/>
        </w:rPr>
        <w:t>TP01_0193MiSeq*      PCVSSNGTGKWTVQDAFDRAVPVPSIAISVDMRCFSNLSQHSNIPNTNNVGERVEKYKID</w:t>
      </w:r>
    </w:p>
    <w:p w14:paraId="0861DBDE" w14:textId="77777777" w:rsidR="008C76A0" w:rsidRPr="008C76A0" w:rsidRDefault="008C76A0" w:rsidP="008C7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C76A0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*********************************:</w:t>
      </w:r>
    </w:p>
    <w:p w14:paraId="0861DBDF" w14:textId="77777777" w:rsidR="008C76A0" w:rsidRPr="008C76A0" w:rsidRDefault="008C76A0" w:rsidP="008C7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E0" w14:textId="77777777" w:rsidR="008C76A0" w:rsidRPr="008C76A0" w:rsidRDefault="008C76A0" w:rsidP="008C7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C76A0">
        <w:rPr>
          <w:rFonts w:ascii="Courier New" w:eastAsia="Times New Roman" w:hAnsi="Courier New" w:cs="Courier New"/>
          <w:sz w:val="20"/>
          <w:szCs w:val="20"/>
        </w:rPr>
        <w:t xml:space="preserve">TP01_0193mRNA**      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8C76A0">
        <w:rPr>
          <w:rFonts w:ascii="Courier New" w:eastAsia="Times New Roman" w:hAnsi="Courier New" w:cs="Courier New"/>
          <w:sz w:val="20"/>
          <w:szCs w:val="20"/>
        </w:rPr>
        <w:t>------------------------------------------</w:t>
      </w:r>
      <w:r>
        <w:rPr>
          <w:rFonts w:ascii="Courier New" w:eastAsia="Times New Roman" w:hAnsi="Courier New" w:cs="Courier New"/>
          <w:sz w:val="20"/>
          <w:szCs w:val="20"/>
        </w:rPr>
        <w:t>N</w:t>
      </w:r>
      <w:r w:rsidRPr="008C76A0">
        <w:rPr>
          <w:rFonts w:ascii="Courier New" w:eastAsia="Times New Roman" w:hAnsi="Courier New" w:cs="Courier New"/>
          <w:sz w:val="20"/>
          <w:szCs w:val="20"/>
        </w:rPr>
        <w:t>AIISCDLLNEISKSFK</w:t>
      </w:r>
    </w:p>
    <w:p w14:paraId="0861DBE1" w14:textId="77777777" w:rsidR="008C76A0" w:rsidRPr="008C76A0" w:rsidRDefault="008C76A0" w:rsidP="008C7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C76A0">
        <w:rPr>
          <w:rFonts w:ascii="Courier New" w:eastAsia="Times New Roman" w:hAnsi="Courier New" w:cs="Courier New"/>
          <w:sz w:val="20"/>
          <w:szCs w:val="20"/>
        </w:rPr>
        <w:t>TP01_0193MiSeq*      ELKLTYICTAISIFSQGFHLVSEASREFGWDLNLSRLANIWSKNAIISCDLLNEISKSFK</w:t>
      </w:r>
    </w:p>
    <w:p w14:paraId="0861DBE2" w14:textId="77777777" w:rsidR="008C76A0" w:rsidRPr="008C76A0" w:rsidRDefault="008C76A0" w:rsidP="008C7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C76A0">
        <w:rPr>
          <w:rFonts w:ascii="Courier New" w:eastAsia="Times New Roman" w:hAnsi="Courier New" w:cs="Courier New"/>
          <w:sz w:val="20"/>
          <w:szCs w:val="20"/>
        </w:rPr>
        <w:t xml:space="preserve">                     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8C76A0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</w:t>
      </w:r>
      <w:r>
        <w:rPr>
          <w:rFonts w:ascii="Courier New" w:eastAsia="Times New Roman" w:hAnsi="Courier New" w:cs="Courier New"/>
          <w:sz w:val="20"/>
          <w:szCs w:val="20"/>
        </w:rPr>
        <w:t>*</w:t>
      </w:r>
      <w:r w:rsidRPr="008C76A0">
        <w:rPr>
          <w:rFonts w:ascii="Courier New" w:eastAsia="Times New Roman" w:hAnsi="Courier New" w:cs="Courier New"/>
          <w:sz w:val="20"/>
          <w:szCs w:val="20"/>
        </w:rPr>
        <w:t>****************</w:t>
      </w:r>
    </w:p>
    <w:p w14:paraId="0861DBE3" w14:textId="77777777" w:rsidR="008C76A0" w:rsidRPr="008C76A0" w:rsidRDefault="008C76A0" w:rsidP="008C7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E4" w14:textId="77777777" w:rsidR="008C76A0" w:rsidRPr="008C76A0" w:rsidRDefault="008C76A0" w:rsidP="008C7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C76A0">
        <w:rPr>
          <w:rFonts w:ascii="Courier New" w:eastAsia="Times New Roman" w:hAnsi="Courier New" w:cs="Courier New"/>
          <w:sz w:val="20"/>
          <w:szCs w:val="20"/>
        </w:rPr>
        <w:t>TP01_0193mRNA**      ETDRMLPFHSKFNGILKDSMKTWKDVVKRCLENDIPVPGIATSLQYIQILFNKHVIEGYN</w:t>
      </w:r>
    </w:p>
    <w:p w14:paraId="0861DBE5" w14:textId="77777777" w:rsidR="008C76A0" w:rsidRPr="008C76A0" w:rsidRDefault="008C76A0" w:rsidP="008C7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C76A0">
        <w:rPr>
          <w:rFonts w:ascii="Courier New" w:eastAsia="Times New Roman" w:hAnsi="Courier New" w:cs="Courier New"/>
          <w:sz w:val="20"/>
          <w:szCs w:val="20"/>
        </w:rPr>
        <w:t>TP01_0193MiSeq*      ETDRMLPFHSKFNGILKDSMKTWKDVVKRCLENDIPVPGIATSLQYIQILFNKHVIEGYN</w:t>
      </w:r>
    </w:p>
    <w:p w14:paraId="0861DBE6" w14:textId="77777777" w:rsidR="008C76A0" w:rsidRPr="008C76A0" w:rsidRDefault="008C76A0" w:rsidP="008C7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C76A0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**********************************</w:t>
      </w:r>
    </w:p>
    <w:p w14:paraId="0861DBE7" w14:textId="77777777" w:rsidR="008C76A0" w:rsidRPr="008C76A0" w:rsidRDefault="008C76A0" w:rsidP="008C7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E8" w14:textId="77777777" w:rsidR="008C76A0" w:rsidRPr="008C76A0" w:rsidRDefault="008C76A0" w:rsidP="008C7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C76A0">
        <w:rPr>
          <w:rFonts w:ascii="Courier New" w:eastAsia="Times New Roman" w:hAnsi="Courier New" w:cs="Courier New"/>
          <w:sz w:val="20"/>
          <w:szCs w:val="20"/>
        </w:rPr>
        <w:t>TP01_0193mRNA**      LIQAQRDCFGSHTFRRVDMLGNH</w:t>
      </w:r>
    </w:p>
    <w:p w14:paraId="0861DBE9" w14:textId="77777777" w:rsidR="008C76A0" w:rsidRPr="008C76A0" w:rsidRDefault="008C76A0" w:rsidP="008C7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C76A0">
        <w:rPr>
          <w:rFonts w:ascii="Courier New" w:eastAsia="Times New Roman" w:hAnsi="Courier New" w:cs="Courier New"/>
          <w:sz w:val="20"/>
          <w:szCs w:val="20"/>
        </w:rPr>
        <w:t>TP01_0193MiSeq*      LIQAQRDCFGSHTFRRVDMLGNH</w:t>
      </w:r>
    </w:p>
    <w:p w14:paraId="0861DBEA" w14:textId="77777777" w:rsidR="008C76A0" w:rsidRPr="008C76A0" w:rsidRDefault="008C76A0" w:rsidP="008C7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C76A0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</w:t>
      </w:r>
    </w:p>
    <w:p w14:paraId="0861DBEB" w14:textId="77777777" w:rsidR="008C76A0" w:rsidRDefault="008C76A0" w:rsidP="00F54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BEC" w14:textId="77777777" w:rsidR="008C5F12" w:rsidRDefault="008C5F12" w:rsidP="002638FD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861DBED" w14:textId="77777777" w:rsidR="00B502D2" w:rsidRDefault="00B502D2" w:rsidP="002638FD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861DBEE" w14:textId="77777777" w:rsidR="00B502D2" w:rsidRDefault="00B502D2" w:rsidP="002638FD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861DBEF" w14:textId="77777777" w:rsidR="00B502D2" w:rsidRDefault="00B502D2" w:rsidP="002638FD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861DBF0" w14:textId="77777777" w:rsidR="00B502D2" w:rsidRDefault="00B502D2" w:rsidP="002638FD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861DBF1" w14:textId="77777777" w:rsidR="00B502D2" w:rsidRDefault="00B502D2" w:rsidP="002638FD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861DBF2" w14:textId="77777777" w:rsidR="00B502D2" w:rsidRDefault="00B502D2" w:rsidP="002638FD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861DBF3" w14:textId="77777777" w:rsidR="00B502D2" w:rsidRDefault="00B502D2" w:rsidP="002638FD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861DBF4" w14:textId="77777777" w:rsidR="00B502D2" w:rsidRDefault="00B502D2" w:rsidP="002638FD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861DBF5" w14:textId="77777777" w:rsidR="00B502D2" w:rsidRDefault="00B502D2" w:rsidP="002638FD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861DBF6" w14:textId="77777777" w:rsidR="00B502D2" w:rsidRDefault="00B502D2" w:rsidP="002638FD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861DBF7" w14:textId="77777777" w:rsidR="00B502D2" w:rsidRDefault="00B502D2" w:rsidP="002638FD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861DBF8" w14:textId="77777777" w:rsidR="00B502D2" w:rsidRDefault="00B502D2" w:rsidP="002638FD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861DBF9" w14:textId="77777777" w:rsidR="00B502D2" w:rsidRDefault="00B502D2" w:rsidP="002638FD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861DBFA" w14:textId="77777777" w:rsidR="00B502D2" w:rsidRDefault="00B502D2" w:rsidP="002638FD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861DBFB" w14:textId="77777777" w:rsidR="003F5617" w:rsidRDefault="003F5617" w:rsidP="002638FD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861DBFC" w14:textId="77777777" w:rsidR="0074180A" w:rsidRPr="00EE00BF" w:rsidRDefault="0087373B" w:rsidP="00B502D2">
      <w:pPr>
        <w:pStyle w:val="NoSpacing"/>
        <w:numPr>
          <w:ilvl w:val="0"/>
          <w:numId w:val="4"/>
        </w:numPr>
        <w:rPr>
          <w:rFonts w:ascii="Courier New" w:hAnsi="Courier New" w:cs="Courier New"/>
          <w:b/>
          <w:sz w:val="28"/>
          <w:szCs w:val="28"/>
        </w:rPr>
      </w:pPr>
      <w:r w:rsidRPr="00EE00BF">
        <w:rPr>
          <w:rFonts w:ascii="Courier New" w:hAnsi="Courier New" w:cs="Courier New"/>
          <w:b/>
          <w:sz w:val="28"/>
          <w:szCs w:val="28"/>
        </w:rPr>
        <w:lastRenderedPageBreak/>
        <w:t xml:space="preserve">Sequence analysis of </w:t>
      </w:r>
      <w:r w:rsidRPr="00EE00BF">
        <w:rPr>
          <w:rFonts w:ascii="Courier New" w:hAnsi="Courier New" w:cs="Courier New"/>
          <w:b/>
          <w:sz w:val="28"/>
          <w:szCs w:val="28"/>
          <w:lang w:val="en-GB"/>
        </w:rPr>
        <w:t>TP04_0272 mRNA (</w:t>
      </w:r>
      <w:r w:rsidRPr="00EE00BF">
        <w:rPr>
          <w:rFonts w:ascii="Courier New" w:hAnsi="Courier New" w:cs="Courier New"/>
          <w:b/>
          <w:sz w:val="28"/>
          <w:szCs w:val="28"/>
        </w:rPr>
        <w:t>TpMuguga_04g00272)</w:t>
      </w:r>
    </w:p>
    <w:p w14:paraId="0861DBFD" w14:textId="77777777" w:rsidR="0074180A" w:rsidRPr="00F9075A" w:rsidRDefault="0074180A" w:rsidP="0074180A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4950"/>
        <w:gridCol w:w="2245"/>
      </w:tblGrid>
      <w:tr w:rsidR="00EC69F0" w:rsidRPr="00F9075A" w14:paraId="0861DC01" w14:textId="77777777" w:rsidTr="006234E2">
        <w:tc>
          <w:tcPr>
            <w:tcW w:w="2155" w:type="dxa"/>
          </w:tcPr>
          <w:p w14:paraId="0861DBFE" w14:textId="77777777" w:rsidR="0074180A" w:rsidRPr="00F9075A" w:rsidRDefault="0074180A" w:rsidP="00FA0DB9">
            <w:pPr>
              <w:pStyle w:val="NoSpacing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b/>
                <w:sz w:val="20"/>
                <w:szCs w:val="20"/>
              </w:rPr>
              <w:t>Primer name</w:t>
            </w:r>
          </w:p>
        </w:tc>
        <w:tc>
          <w:tcPr>
            <w:tcW w:w="4950" w:type="dxa"/>
          </w:tcPr>
          <w:p w14:paraId="0861DBFF" w14:textId="77777777" w:rsidR="0074180A" w:rsidRPr="00F9075A" w:rsidRDefault="0074180A" w:rsidP="00FA0DB9">
            <w:pPr>
              <w:pStyle w:val="NoSpacing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b/>
                <w:sz w:val="20"/>
                <w:szCs w:val="20"/>
              </w:rPr>
              <w:t>Sequence</w:t>
            </w:r>
            <w:r w:rsidR="006234E2">
              <w:rPr>
                <w:rFonts w:ascii="Courier New" w:hAnsi="Courier New" w:cs="Courier New"/>
                <w:b/>
                <w:sz w:val="20"/>
                <w:szCs w:val="20"/>
              </w:rPr>
              <w:t xml:space="preserve"> </w:t>
            </w:r>
            <w:r w:rsidR="006234E2">
              <w:rPr>
                <w:rFonts w:ascii="Courier New" w:eastAsia="Times New Roman" w:hAnsi="Courier New" w:cs="Courier New"/>
                <w:b/>
                <w:sz w:val="20"/>
                <w:szCs w:val="20"/>
              </w:rPr>
              <w:t>(highlighted in the sequences)</w:t>
            </w:r>
          </w:p>
        </w:tc>
        <w:tc>
          <w:tcPr>
            <w:tcW w:w="2245" w:type="dxa"/>
          </w:tcPr>
          <w:p w14:paraId="0861DC00" w14:textId="77777777" w:rsidR="0074180A" w:rsidRPr="00F9075A" w:rsidRDefault="0074180A" w:rsidP="00FA0DB9">
            <w:pPr>
              <w:pStyle w:val="NoSpacing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b/>
                <w:sz w:val="20"/>
                <w:szCs w:val="20"/>
              </w:rPr>
              <w:t xml:space="preserve">Tm (1.5 </w:t>
            </w:r>
            <w:proofErr w:type="spellStart"/>
            <w:r w:rsidRPr="00F9075A">
              <w:rPr>
                <w:rFonts w:ascii="Courier New" w:hAnsi="Courier New" w:cs="Courier New"/>
                <w:b/>
                <w:sz w:val="20"/>
                <w:szCs w:val="20"/>
              </w:rPr>
              <w:t>mM</w:t>
            </w:r>
            <w:proofErr w:type="spellEnd"/>
            <w:r w:rsidRPr="00F9075A">
              <w:rPr>
                <w:rFonts w:ascii="Courier New" w:hAnsi="Courier New" w:cs="Courier New"/>
                <w:b/>
                <w:sz w:val="20"/>
                <w:szCs w:val="20"/>
              </w:rPr>
              <w:t xml:space="preserve"> MgCl</w:t>
            </w:r>
            <w:r w:rsidRPr="00F9075A">
              <w:rPr>
                <w:rFonts w:ascii="Courier New" w:hAnsi="Courier New" w:cs="Courier New"/>
                <w:b/>
                <w:sz w:val="20"/>
                <w:szCs w:val="20"/>
                <w:vertAlign w:val="subscript"/>
              </w:rPr>
              <w:t>2</w:t>
            </w:r>
            <w:r w:rsidRPr="00F9075A">
              <w:rPr>
                <w:rFonts w:ascii="Courier New" w:hAnsi="Courier New" w:cs="Courier New"/>
                <w:b/>
                <w:sz w:val="20"/>
                <w:szCs w:val="20"/>
              </w:rPr>
              <w:t>)</w:t>
            </w:r>
          </w:p>
        </w:tc>
      </w:tr>
      <w:tr w:rsidR="00EC69F0" w:rsidRPr="00F9075A" w14:paraId="0861DC05" w14:textId="77777777" w:rsidTr="006234E2">
        <w:tc>
          <w:tcPr>
            <w:tcW w:w="2155" w:type="dxa"/>
          </w:tcPr>
          <w:p w14:paraId="0861DC02" w14:textId="77777777" w:rsidR="0074180A" w:rsidRPr="00F9075A" w:rsidRDefault="0074180A" w:rsidP="00FA0DB9">
            <w:pPr>
              <w:pStyle w:val="NoSpacing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b/>
                <w:sz w:val="20"/>
                <w:szCs w:val="20"/>
              </w:rPr>
              <w:t>TP04_0272-Fwd</w:t>
            </w:r>
          </w:p>
        </w:tc>
        <w:tc>
          <w:tcPr>
            <w:tcW w:w="4950" w:type="dxa"/>
          </w:tcPr>
          <w:p w14:paraId="0861DC03" w14:textId="77777777" w:rsidR="0074180A" w:rsidRPr="00F9075A" w:rsidRDefault="0074180A" w:rsidP="00FA0DB9">
            <w:pPr>
              <w:pStyle w:val="NoSpacing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F9075A">
              <w:rPr>
                <w:rFonts w:ascii="Courier New" w:eastAsia="Times New Roman" w:hAnsi="Courier New" w:cs="Courier New"/>
                <w:sz w:val="20"/>
                <w:szCs w:val="20"/>
              </w:rPr>
              <w:t>GAACGGTAACCCATTGCCTTC</w:t>
            </w:r>
          </w:p>
        </w:tc>
        <w:tc>
          <w:tcPr>
            <w:tcW w:w="2245" w:type="dxa"/>
          </w:tcPr>
          <w:p w14:paraId="0861DC04" w14:textId="77777777" w:rsidR="0074180A" w:rsidRPr="00F9075A" w:rsidRDefault="0074180A" w:rsidP="00FA0DB9">
            <w:pPr>
              <w:pStyle w:val="NoSpacing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F9075A">
              <w:rPr>
                <w:rFonts w:ascii="Courier New" w:eastAsia="Times New Roman" w:hAnsi="Courier New" w:cs="Courier New"/>
                <w:sz w:val="20"/>
                <w:szCs w:val="20"/>
              </w:rPr>
              <w:t>64</w:t>
            </w:r>
            <w:r w:rsidRPr="00F9075A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o</w:t>
            </w:r>
            <w:r w:rsidRPr="00F9075A">
              <w:rPr>
                <w:rFonts w:ascii="Courier New" w:eastAsia="Times New Roman" w:hAnsi="Courier New" w:cs="Courier New"/>
                <w:sz w:val="20"/>
                <w:szCs w:val="20"/>
              </w:rPr>
              <w:t>C</w:t>
            </w:r>
          </w:p>
        </w:tc>
      </w:tr>
      <w:tr w:rsidR="00EC69F0" w:rsidRPr="00F9075A" w14:paraId="0861DC09" w14:textId="77777777" w:rsidTr="006234E2">
        <w:tc>
          <w:tcPr>
            <w:tcW w:w="2155" w:type="dxa"/>
          </w:tcPr>
          <w:p w14:paraId="0861DC06" w14:textId="77777777" w:rsidR="0074180A" w:rsidRPr="00F9075A" w:rsidRDefault="0074180A" w:rsidP="00FA0DB9">
            <w:pPr>
              <w:pStyle w:val="NoSpacing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F9075A">
              <w:rPr>
                <w:rFonts w:ascii="Courier New" w:hAnsi="Courier New" w:cs="Courier New"/>
                <w:b/>
                <w:sz w:val="20"/>
                <w:szCs w:val="20"/>
              </w:rPr>
              <w:t>TP04_0272-Rev</w:t>
            </w:r>
          </w:p>
        </w:tc>
        <w:tc>
          <w:tcPr>
            <w:tcW w:w="4950" w:type="dxa"/>
          </w:tcPr>
          <w:p w14:paraId="0861DC07" w14:textId="77777777" w:rsidR="0074180A" w:rsidRPr="00F9075A" w:rsidRDefault="0074180A" w:rsidP="00FA0DB9">
            <w:pPr>
              <w:pStyle w:val="NoSpacing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F9075A">
              <w:rPr>
                <w:rFonts w:ascii="Courier New" w:eastAsia="Times New Roman" w:hAnsi="Courier New" w:cs="Courier New"/>
                <w:sz w:val="20"/>
                <w:szCs w:val="20"/>
              </w:rPr>
              <w:t>GTTGGTTCTTCCTCTCCCTC</w:t>
            </w:r>
          </w:p>
        </w:tc>
        <w:tc>
          <w:tcPr>
            <w:tcW w:w="2245" w:type="dxa"/>
          </w:tcPr>
          <w:p w14:paraId="0861DC08" w14:textId="77777777" w:rsidR="0074180A" w:rsidRPr="00F9075A" w:rsidRDefault="0074180A" w:rsidP="00FA0DB9">
            <w:pPr>
              <w:pStyle w:val="NoSpacing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F9075A">
              <w:rPr>
                <w:rFonts w:ascii="Courier New" w:eastAsia="Times New Roman" w:hAnsi="Courier New" w:cs="Courier New"/>
                <w:sz w:val="20"/>
                <w:szCs w:val="20"/>
              </w:rPr>
              <w:t>62</w:t>
            </w:r>
            <w:r w:rsidRPr="00F9075A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o</w:t>
            </w:r>
            <w:r w:rsidRPr="00F9075A">
              <w:rPr>
                <w:rFonts w:ascii="Courier New" w:eastAsia="Times New Roman" w:hAnsi="Courier New" w:cs="Courier New"/>
                <w:sz w:val="20"/>
                <w:szCs w:val="20"/>
              </w:rPr>
              <w:t>C</w:t>
            </w:r>
          </w:p>
        </w:tc>
      </w:tr>
    </w:tbl>
    <w:p w14:paraId="0861DC0A" w14:textId="77777777" w:rsidR="00B54BD4" w:rsidRDefault="00B54BD4" w:rsidP="0074180A">
      <w:pPr>
        <w:pStyle w:val="NoSpacing"/>
        <w:rPr>
          <w:rFonts w:ascii="Courier New" w:hAnsi="Courier New" w:cs="Courier New"/>
          <w:b/>
          <w:sz w:val="20"/>
          <w:szCs w:val="20"/>
        </w:rPr>
      </w:pPr>
    </w:p>
    <w:p w14:paraId="0861DC0B" w14:textId="77777777" w:rsidR="00B54BD4" w:rsidRPr="00F9075A" w:rsidRDefault="00B54BD4" w:rsidP="0074180A">
      <w:pPr>
        <w:pStyle w:val="NoSpacing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Size of the DNA fragments.</w:t>
      </w:r>
    </w:p>
    <w:p w14:paraId="0861DC0C" w14:textId="77777777" w:rsidR="00B350D6" w:rsidRPr="00F9075A" w:rsidRDefault="00B350D6" w:rsidP="00B350D6">
      <w:pPr>
        <w:pStyle w:val="NoSpacing"/>
        <w:rPr>
          <w:rFonts w:ascii="Courier New" w:hAnsi="Courier New" w:cs="Courier New"/>
          <w:b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genome</w:t>
      </w:r>
      <w:r w:rsidR="00CF6C17" w:rsidRPr="00F9075A">
        <w:rPr>
          <w:rFonts w:ascii="Courier New" w:eastAsia="Times New Roman" w:hAnsi="Courier New" w:cs="Courier New"/>
          <w:sz w:val="20"/>
          <w:szCs w:val="20"/>
        </w:rPr>
        <w:t xml:space="preserve"> = </w:t>
      </w:r>
      <w:r w:rsidRPr="00F9075A">
        <w:rPr>
          <w:rFonts w:ascii="Courier New" w:eastAsia="Times New Roman" w:hAnsi="Courier New" w:cs="Courier New"/>
          <w:sz w:val="20"/>
          <w:szCs w:val="20"/>
        </w:rPr>
        <w:t xml:space="preserve">966 </w:t>
      </w:r>
      <w:proofErr w:type="spellStart"/>
      <w:r w:rsidRPr="00F9075A">
        <w:rPr>
          <w:rFonts w:ascii="Courier New" w:eastAsia="Times New Roman" w:hAnsi="Courier New" w:cs="Courier New"/>
          <w:sz w:val="20"/>
          <w:szCs w:val="20"/>
        </w:rPr>
        <w:t>bp</w:t>
      </w:r>
      <w:proofErr w:type="spellEnd"/>
      <w:r w:rsidR="00313E60">
        <w:rPr>
          <w:rFonts w:ascii="Courier New" w:eastAsia="Times New Roman" w:hAnsi="Courier New" w:cs="Courier New"/>
          <w:sz w:val="20"/>
          <w:szCs w:val="20"/>
        </w:rPr>
        <w:t xml:space="preserve"> (confirmed by PCR and sequencing)</w:t>
      </w:r>
    </w:p>
    <w:p w14:paraId="0861DC0D" w14:textId="77777777" w:rsidR="00CF6C17" w:rsidRPr="00F9075A" w:rsidRDefault="00B350D6" w:rsidP="00B35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RNA</w:t>
      </w:r>
      <w:r w:rsidR="00CF6C17" w:rsidRPr="00F9075A">
        <w:rPr>
          <w:rFonts w:ascii="Courier New" w:eastAsia="Times New Roman" w:hAnsi="Courier New" w:cs="Courier New"/>
          <w:sz w:val="20"/>
          <w:szCs w:val="20"/>
        </w:rPr>
        <w:t xml:space="preserve"> = </w:t>
      </w:r>
      <w:r w:rsidRPr="00F9075A">
        <w:rPr>
          <w:rFonts w:ascii="Courier New" w:eastAsia="Times New Roman" w:hAnsi="Courier New" w:cs="Courier New"/>
          <w:sz w:val="20"/>
          <w:szCs w:val="20"/>
        </w:rPr>
        <w:t xml:space="preserve">839 </w:t>
      </w:r>
      <w:proofErr w:type="spellStart"/>
      <w:r w:rsidRPr="00F9075A">
        <w:rPr>
          <w:rFonts w:ascii="Courier New" w:eastAsia="Times New Roman" w:hAnsi="Courier New" w:cs="Courier New"/>
          <w:sz w:val="20"/>
          <w:szCs w:val="20"/>
        </w:rPr>
        <w:t>bp</w:t>
      </w:r>
      <w:proofErr w:type="spellEnd"/>
    </w:p>
    <w:p w14:paraId="0861DC0E" w14:textId="77777777" w:rsidR="00CF6C17" w:rsidRPr="00F9075A" w:rsidRDefault="00B350D6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</w:t>
      </w:r>
      <w:r w:rsidR="00CF6C17" w:rsidRPr="00F9075A">
        <w:rPr>
          <w:rFonts w:ascii="Courier New" w:eastAsia="Times New Roman" w:hAnsi="Courier New" w:cs="Courier New"/>
          <w:sz w:val="20"/>
          <w:szCs w:val="20"/>
        </w:rPr>
        <w:t xml:space="preserve">MiSeq = </w:t>
      </w:r>
      <w:r w:rsidRPr="00F9075A">
        <w:rPr>
          <w:rFonts w:ascii="Courier New" w:eastAsia="Times New Roman" w:hAnsi="Courier New" w:cs="Courier New"/>
          <w:sz w:val="20"/>
          <w:szCs w:val="20"/>
        </w:rPr>
        <w:t xml:space="preserve">767 </w:t>
      </w:r>
      <w:proofErr w:type="spellStart"/>
      <w:r w:rsidRPr="00F9075A">
        <w:rPr>
          <w:rFonts w:ascii="Courier New" w:eastAsia="Times New Roman" w:hAnsi="Courier New" w:cs="Courier New"/>
          <w:sz w:val="20"/>
          <w:szCs w:val="20"/>
        </w:rPr>
        <w:t>bp</w:t>
      </w:r>
      <w:proofErr w:type="spellEnd"/>
      <w:r w:rsidR="00313E60">
        <w:rPr>
          <w:rFonts w:ascii="Courier New" w:eastAsia="Times New Roman" w:hAnsi="Courier New" w:cs="Courier New"/>
          <w:sz w:val="20"/>
          <w:szCs w:val="20"/>
        </w:rPr>
        <w:t xml:space="preserve"> (confirmed by PCR and sequencing)</w:t>
      </w:r>
    </w:p>
    <w:p w14:paraId="0861DC0F" w14:textId="77777777" w:rsidR="00CF6C17" w:rsidRPr="00F9075A" w:rsidRDefault="00CF6C17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10" w14:textId="77777777" w:rsidR="00313E60" w:rsidRPr="00313E60" w:rsidRDefault="00313E60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313E60">
        <w:rPr>
          <w:rFonts w:ascii="Courier New" w:eastAsia="Times New Roman" w:hAnsi="Courier New" w:cs="Courier New"/>
          <w:b/>
          <w:sz w:val="20"/>
          <w:szCs w:val="20"/>
        </w:rPr>
        <w:t>Sequences</w:t>
      </w:r>
      <w:r>
        <w:rPr>
          <w:rFonts w:ascii="Courier New" w:eastAsia="Times New Roman" w:hAnsi="Courier New" w:cs="Courier New"/>
          <w:b/>
          <w:sz w:val="20"/>
          <w:szCs w:val="20"/>
        </w:rPr>
        <w:t>.</w:t>
      </w:r>
    </w:p>
    <w:p w14:paraId="0861DC11" w14:textId="77777777" w:rsidR="00CF6C17" w:rsidRPr="00F9075A" w:rsidRDefault="00CF6C17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&gt;TP04_0272genome*</w:t>
      </w:r>
    </w:p>
    <w:p w14:paraId="0861DC12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b/>
          <w:sz w:val="20"/>
          <w:szCs w:val="20"/>
          <w:highlight w:val="lightGray"/>
        </w:rPr>
        <w:t>GAACGGTAACCCATTGCCTTC</w:t>
      </w:r>
      <w:r w:rsidRPr="00F9075A">
        <w:rPr>
          <w:rFonts w:ascii="Courier New" w:eastAsia="Times New Roman" w:hAnsi="Courier New" w:cs="Courier New"/>
          <w:sz w:val="20"/>
          <w:szCs w:val="20"/>
        </w:rPr>
        <w:t>TAAAGCTCCTTCTGATTTTACCTCTTCAATTTATGGCGAGAAGAGGGTTTTCGACTACTTCGTTTGCGATGTCGGTTGGTTGTTTTATACTCTCAACGATTTTTTAGGAGTAGGTAAGTCTTTGGAGGTTCCTGACGTAGTTGAGGCTCAAAGATCCAGAGTATCGATGCCCGTAGAATATGACTCTTACTTTCTGACAAATTCAGAAAATTTGAGACTTGATTCTTTAACAGTTTTTGCTGGATCAAATGAGACCGAAAATGGCTCCGTGGAACTTTCTAGTGAAGCTCAATCCAAGGGTGTTTTACCCCAAAACACCTTCAAGCATAATTACATAATTTACGACTCATCACAGGTATTAACAAAAACATATTATTCAGACTAAATTACAAATTGTCAACTGCTTAATTGAGTCTTTAGATTTTACCGAGATATTTAATTCAATTTGAGTTTGACCCTAGTGCTGATGAGTCTTTTGCACTTCCTCTCTGCGATAACTGTCAAAGTGATGTGTCCACAATATACTGTCCTTCAGATAGCGCAAGGTATGTTTTATTAAATTTTATTACTTTTAGGATTTGCTCCAAGTGTGATGTTCGTCTTCACTCTAACAATAAGGTTGTTTCACGGCACATTAGGGTCCCCTTAAGCGAGGTACTTTTTTATCAAATTAACATCCTTTTTAGATGCCTAGGCCTTACTCCAAGTGTAGAATTCACCAGACAAAGTCATATCATCTTTACTGTACTGTCTGTGAAACTCCAATTTGCCAACTTTGCACCGTCAATCACATACACGAACTAGGTACTACCTCATTTAACTTATATATTAATTTAATTTCAGAAGGTTCAACTTCTTTTATTCCTATTTCAACTGCTTATGAGGCTGTGGTTCAAAATTTAACCTCCACTACTGACTTTTCTTT</w:t>
      </w:r>
      <w:r w:rsidRPr="00F9075A">
        <w:rPr>
          <w:rFonts w:ascii="Courier New" w:eastAsia="Times New Roman" w:hAnsi="Courier New" w:cs="Courier New"/>
          <w:b/>
          <w:sz w:val="20"/>
          <w:szCs w:val="20"/>
          <w:highlight w:val="lightGray"/>
        </w:rPr>
        <w:t>GAGGGAGAGGAAGAACCAAC</w:t>
      </w:r>
    </w:p>
    <w:p w14:paraId="0861DC13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&gt;TP04_0272mRNA**</w:t>
      </w:r>
    </w:p>
    <w:p w14:paraId="0861DC14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F9075A">
        <w:rPr>
          <w:rFonts w:ascii="Courier New" w:eastAsia="Times New Roman" w:hAnsi="Courier New" w:cs="Courier New"/>
          <w:b/>
          <w:sz w:val="20"/>
          <w:szCs w:val="20"/>
          <w:highlight w:val="lightGray"/>
        </w:rPr>
        <w:t>GAACGGTAACCCATTGCCTTC</w:t>
      </w:r>
      <w:r w:rsidRPr="00F9075A">
        <w:rPr>
          <w:rFonts w:ascii="Courier New" w:eastAsia="Times New Roman" w:hAnsi="Courier New" w:cs="Courier New"/>
          <w:sz w:val="20"/>
          <w:szCs w:val="20"/>
        </w:rPr>
        <w:t>TAAAGCTCCTTCTGATTTTACCTCTTCAATTTATGGCGAGAAGAGGGTTTTCGACTACTTCGTTTGCGATGTCGGTTGGTTGTTTTATACTCTCAACGATTTTTTAGGAGTAGGTAAGTCTTTGGAGGTTCCTGACGTAGTTGAGGCTCAAAGATCCAGAGTATCGATGCCCGTAGAATATGACTCTTACTTTCTGACAAATTCAGAAAATTTGAGACTTGATTCTTTAACAGTTTTTGCTGGATCAAATGAGACCGAAAATGGCTCCGTGGAACTTTCTAGTGAAGCTCAATCCAAGGGTGTTTTACCCCAAAACACCTTCAAGCATAATTACATAATTTACGACTCATCACAGATTTTACCGAGATATTTAATTCAATTTGAGTTTGACCCTAGTGCTGATGAGTCTTTTGCACTTCCTCTCTGCGATAACTGTCAAAGTGATGTGTCCACAATATACTGTCCTTCAGATAGCGCAAGGATTTGCTCCAAGTGTGATGTTCGTCTTCACTCTAACAATAAGGTTGTTTCACGGCACATTAGGGTCCCCTTAAGCGAGATGCCTAGGCCTTACTCCAAGTGTAGAATTCACCAGACAAAGTCATATCATCTTTACTGTACTGTCTGTGAAACTCCAATTTGCCAACTTTGCACCGTCAATCACATACACGAACTAGGTACTACCTCATTTAACTTATATATTAATTTAATTTCAGAAGGTTCAACTTCTTTTATTCCTATTTCAACTGCTTATGAGGCTGTGGTTCAAAATTTAACCTCCACTACTGACTTTTCTTT</w:t>
      </w:r>
      <w:r w:rsidRPr="00F9075A">
        <w:rPr>
          <w:rFonts w:ascii="Courier New" w:eastAsia="Times New Roman" w:hAnsi="Courier New" w:cs="Courier New"/>
          <w:b/>
          <w:sz w:val="20"/>
          <w:szCs w:val="20"/>
          <w:highlight w:val="lightGray"/>
        </w:rPr>
        <w:t>GAGGGAGAGGAAGAACCAAC</w:t>
      </w:r>
    </w:p>
    <w:p w14:paraId="0861DC15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&gt;TP04_0272MiSeq*</w:t>
      </w:r>
    </w:p>
    <w:p w14:paraId="0861DC16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F9075A">
        <w:rPr>
          <w:rFonts w:ascii="Courier New" w:eastAsia="Times New Roman" w:hAnsi="Courier New" w:cs="Courier New"/>
          <w:b/>
          <w:sz w:val="20"/>
          <w:szCs w:val="20"/>
          <w:highlight w:val="lightGray"/>
        </w:rPr>
        <w:t>GAACGGTAACCCATTGCCTTC</w:t>
      </w:r>
      <w:r w:rsidRPr="00F9075A">
        <w:rPr>
          <w:rFonts w:ascii="Courier New" w:eastAsia="Times New Roman" w:hAnsi="Courier New" w:cs="Courier New"/>
          <w:sz w:val="20"/>
          <w:szCs w:val="20"/>
        </w:rPr>
        <w:t>TAAAGCTCCTTCTGATTTTACCTCTTCAATTTATGGCGAGAAGAGGGTTTTCGACTACTTCGTTTGCGATGTCGGAGTAGGTAAGTCTTTGGAGGTTCCTGACGTAGTTGAGGCTCAAAGATCCAGAGTATCGATGCCCGTAGAATATGACTCTTACTTTCTGACAAATTCAGAAAATTTGAGACTTGATTCTTTAACAGTTTTTGCTGGATCAAATGAGACCGAAAATGGCTCCGTGGAACTTTCTAGTGAAGCTCAATCCAAGGGTGTTTTACCCCAAAACACCTTCAAGCATAATTACATAATTTACGACTCATCACAGATTTTACCGAGATATTTAATTCAATTTGAGTTTGACCCTAGTGCTGATGAGTCTTTTGCACTTCCTCTCTGCGATAACTGT</w:t>
      </w:r>
      <w:r w:rsidRPr="00F9075A">
        <w:rPr>
          <w:rFonts w:ascii="Courier New" w:hAnsi="Courier New" w:cs="Courier New"/>
          <w:sz w:val="20"/>
          <w:szCs w:val="20"/>
        </w:rPr>
        <w:t>CAAAGTGATGTGTCCACAATATACTGTCCTTCAGATAGCGCAAGGATTTGCTCCAAGTGTGATGTTCGTCTTCACTCTAACAATAAGGTTGTTTCACGGCACATTAGGGTCCCCTTAAGCGAGATGCCTAGGCCTTACTCCAAGTGTAGAATTCACCAGACAAAGTCATATCATCTTTACTGTACTGTCTGTGAAACTCCAATTTGCCAACTTTGCAC</w:t>
      </w:r>
      <w:r w:rsidRPr="00F9075A">
        <w:rPr>
          <w:rFonts w:ascii="Courier New" w:hAnsi="Courier New" w:cs="Courier New"/>
          <w:sz w:val="20"/>
          <w:szCs w:val="20"/>
        </w:rPr>
        <w:lastRenderedPageBreak/>
        <w:t>CGTCAATCACATACACGAACTAGAAGGTTCAACTTCTTTTATTCCTATTTCAACTGCTTATGAGGCTGTGGTTCAAAATTTAACCTCCACTACTGACTTTTCTTT</w:t>
      </w:r>
      <w:r w:rsidRPr="00F9075A">
        <w:rPr>
          <w:rFonts w:ascii="Courier New" w:hAnsi="Courier New" w:cs="Courier New"/>
          <w:b/>
          <w:sz w:val="20"/>
          <w:szCs w:val="20"/>
          <w:highlight w:val="lightGray"/>
        </w:rPr>
        <w:t>GAGGGAGAGGAAGAACCAAC</w:t>
      </w:r>
    </w:p>
    <w:p w14:paraId="0861DC17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0861DC18" w14:textId="77777777" w:rsidR="0074180A" w:rsidRPr="00F9075A" w:rsidRDefault="0074180A" w:rsidP="0074180A">
      <w:pPr>
        <w:pStyle w:val="NoSpacing"/>
        <w:rPr>
          <w:rFonts w:ascii="Courier New" w:hAnsi="Courier New" w:cs="Courier New"/>
          <w:sz w:val="20"/>
          <w:szCs w:val="20"/>
        </w:rPr>
      </w:pPr>
      <w:r w:rsidRPr="00F9075A">
        <w:rPr>
          <w:rFonts w:ascii="Courier New" w:hAnsi="Courier New" w:cs="Courier New"/>
          <w:sz w:val="20"/>
          <w:szCs w:val="20"/>
        </w:rPr>
        <w:t>*Sequences from this study</w:t>
      </w:r>
    </w:p>
    <w:p w14:paraId="0861DC19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F9075A">
        <w:rPr>
          <w:rFonts w:ascii="Courier New" w:hAnsi="Courier New" w:cs="Courier New"/>
          <w:sz w:val="20"/>
          <w:szCs w:val="20"/>
        </w:rPr>
        <w:t>**Sequences from the GenBank</w:t>
      </w:r>
    </w:p>
    <w:p w14:paraId="0861DC1A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1B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F9075A">
        <w:rPr>
          <w:rFonts w:ascii="Courier New" w:eastAsia="Times New Roman" w:hAnsi="Courier New" w:cs="Courier New"/>
          <w:b/>
          <w:sz w:val="20"/>
          <w:szCs w:val="20"/>
        </w:rPr>
        <w:t>CLUSTAL multiple sequence alignment</w:t>
      </w:r>
      <w:r w:rsidR="00B54BD4">
        <w:rPr>
          <w:rFonts w:ascii="Courier New" w:eastAsia="Times New Roman" w:hAnsi="Courier New" w:cs="Courier New"/>
          <w:b/>
          <w:sz w:val="20"/>
          <w:szCs w:val="20"/>
        </w:rPr>
        <w:t xml:space="preserve"> of the DNA sequences.</w:t>
      </w:r>
    </w:p>
    <w:p w14:paraId="0861DC1C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1D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TP04_0272genome      </w:t>
      </w:r>
      <w:r w:rsidRPr="00F9075A">
        <w:rPr>
          <w:rFonts w:ascii="Courier New" w:eastAsia="Times New Roman" w:hAnsi="Courier New" w:cs="Courier New"/>
          <w:sz w:val="20"/>
          <w:szCs w:val="20"/>
          <w:highlight w:val="lightGray"/>
        </w:rPr>
        <w:t>GAACGGTAACCCATTGCCTTC</w:t>
      </w:r>
      <w:r w:rsidRPr="00F9075A">
        <w:rPr>
          <w:rFonts w:ascii="Courier New" w:eastAsia="Times New Roman" w:hAnsi="Courier New" w:cs="Courier New"/>
          <w:sz w:val="20"/>
          <w:szCs w:val="20"/>
        </w:rPr>
        <w:t>TAAAGCTCCTTCTGATTTTACCTCTTCAATTTATGGCGA</w:t>
      </w:r>
    </w:p>
    <w:p w14:paraId="0861DC1E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TP04_0272MiSeq       </w:t>
      </w:r>
      <w:r w:rsidRPr="00F9075A">
        <w:rPr>
          <w:rFonts w:ascii="Courier New" w:eastAsia="Times New Roman" w:hAnsi="Courier New" w:cs="Courier New"/>
          <w:sz w:val="20"/>
          <w:szCs w:val="20"/>
          <w:highlight w:val="lightGray"/>
        </w:rPr>
        <w:t>GAACGGTAACCCATTGCCTTC</w:t>
      </w:r>
      <w:r w:rsidRPr="00F9075A">
        <w:rPr>
          <w:rFonts w:ascii="Courier New" w:eastAsia="Times New Roman" w:hAnsi="Courier New" w:cs="Courier New"/>
          <w:sz w:val="20"/>
          <w:szCs w:val="20"/>
        </w:rPr>
        <w:t>TAAAGCTCCTTCTGATTTTACCTCTTCAATTTATGGCGA</w:t>
      </w:r>
    </w:p>
    <w:p w14:paraId="0861DC1F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TP04_0272mRNA        </w:t>
      </w:r>
      <w:r w:rsidRPr="00F9075A">
        <w:rPr>
          <w:rFonts w:ascii="Courier New" w:eastAsia="Times New Roman" w:hAnsi="Courier New" w:cs="Courier New"/>
          <w:sz w:val="20"/>
          <w:szCs w:val="20"/>
          <w:highlight w:val="lightGray"/>
        </w:rPr>
        <w:t>GAACGGTAACCCATTGCCTTC</w:t>
      </w:r>
      <w:r w:rsidRPr="00F9075A">
        <w:rPr>
          <w:rFonts w:ascii="Courier New" w:eastAsia="Times New Roman" w:hAnsi="Courier New" w:cs="Courier New"/>
          <w:sz w:val="20"/>
          <w:szCs w:val="20"/>
        </w:rPr>
        <w:t>TAAAGCTCCTTCTGATTTTACCTCTTCAATTTATGGCGA</w:t>
      </w:r>
    </w:p>
    <w:p w14:paraId="0861DC20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**********************************</w:t>
      </w:r>
    </w:p>
    <w:p w14:paraId="0861DC21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22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genome      GAAGAGGGTTTTCGACTACTTCGTTTGCGATGTCG</w:t>
      </w:r>
      <w:r w:rsidRPr="00011518">
        <w:rPr>
          <w:rFonts w:ascii="Courier New" w:eastAsia="Times New Roman" w:hAnsi="Courier New" w:cs="Courier New"/>
          <w:b/>
          <w:color w:val="FF0000"/>
          <w:sz w:val="20"/>
          <w:szCs w:val="20"/>
        </w:rPr>
        <w:t>GT</w:t>
      </w:r>
      <w:r w:rsidRPr="00F9075A">
        <w:rPr>
          <w:rFonts w:ascii="Courier New" w:eastAsia="Times New Roman" w:hAnsi="Courier New" w:cs="Courier New"/>
          <w:sz w:val="20"/>
          <w:szCs w:val="20"/>
        </w:rPr>
        <w:t>TGGTTGTTTTATACTCTCAACGA</w:t>
      </w:r>
    </w:p>
    <w:p w14:paraId="0861DC23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iSeq       GAAGAGGGTTTTCGACTACTTCGTTTGCGATGTCG</w:t>
      </w:r>
      <w:r w:rsidR="006D7DA0" w:rsidRPr="00F9075A">
        <w:rPr>
          <w:rFonts w:ascii="Courier New" w:eastAsia="Times New Roman" w:hAnsi="Courier New" w:cs="Courier New"/>
          <w:sz w:val="20"/>
          <w:szCs w:val="20"/>
        </w:rPr>
        <w:t>-</w:t>
      </w:r>
      <w:r w:rsidRPr="00F9075A">
        <w:rPr>
          <w:rFonts w:ascii="Courier New" w:eastAsia="Times New Roman" w:hAnsi="Courier New" w:cs="Courier New"/>
          <w:sz w:val="20"/>
          <w:szCs w:val="20"/>
        </w:rPr>
        <w:t>------------------------</w:t>
      </w:r>
    </w:p>
    <w:p w14:paraId="0861DC24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RNA        GAAGAGGGTTTTCGACTACTTCGTTTGCGATGTCGGTTGGTTGTTTTATACTCTCAACGA</w:t>
      </w:r>
    </w:p>
    <w:p w14:paraId="0861DC25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*********                        </w:t>
      </w:r>
    </w:p>
    <w:p w14:paraId="0861DC26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27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genome      TTTTTT</w:t>
      </w:r>
      <w:r w:rsidRPr="00011518">
        <w:rPr>
          <w:rFonts w:ascii="Courier New" w:eastAsia="Times New Roman" w:hAnsi="Courier New" w:cs="Courier New"/>
          <w:b/>
          <w:color w:val="FF0000"/>
          <w:sz w:val="20"/>
          <w:szCs w:val="20"/>
        </w:rPr>
        <w:t>AG</w:t>
      </w:r>
      <w:r w:rsidRPr="00F9075A">
        <w:rPr>
          <w:rFonts w:ascii="Courier New" w:eastAsia="Times New Roman" w:hAnsi="Courier New" w:cs="Courier New"/>
          <w:sz w:val="20"/>
          <w:szCs w:val="20"/>
        </w:rPr>
        <w:t>GAGTAGGTAAGTCTTTGGAGGTTCCTGACGTAGTTGAGGCTCAAAGATCCAG</w:t>
      </w:r>
    </w:p>
    <w:p w14:paraId="0861DC28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iSeq       --------</w:t>
      </w:r>
      <w:r w:rsidR="006D7DA0" w:rsidRPr="00F9075A">
        <w:rPr>
          <w:rFonts w:ascii="Courier New" w:eastAsia="Times New Roman" w:hAnsi="Courier New" w:cs="Courier New"/>
          <w:sz w:val="20"/>
          <w:szCs w:val="20"/>
        </w:rPr>
        <w:t>G</w:t>
      </w:r>
      <w:r w:rsidRPr="00F9075A">
        <w:rPr>
          <w:rFonts w:ascii="Courier New" w:eastAsia="Times New Roman" w:hAnsi="Courier New" w:cs="Courier New"/>
          <w:sz w:val="20"/>
          <w:szCs w:val="20"/>
        </w:rPr>
        <w:t>AGTAGGTAAGTCTTTGGAGGTTCCTGACGTAGTTGAGGCTCAAAGATCCAG</w:t>
      </w:r>
    </w:p>
    <w:p w14:paraId="0861DC29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RNA        TTTTTTAGGAGTAGGTAAGTCTTTGGAGGTTCCTGACGTAGTTGAGGCTCAAAGATCCAG</w:t>
      </w:r>
    </w:p>
    <w:p w14:paraId="0861DC2A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        </w:t>
      </w:r>
      <w:r w:rsidR="006D7DA0" w:rsidRPr="00F9075A">
        <w:rPr>
          <w:rFonts w:ascii="Courier New" w:eastAsia="Times New Roman" w:hAnsi="Courier New" w:cs="Courier New"/>
          <w:sz w:val="20"/>
          <w:szCs w:val="20"/>
        </w:rPr>
        <w:t>*</w:t>
      </w:r>
      <w:r w:rsidRPr="00F9075A">
        <w:rPr>
          <w:rFonts w:ascii="Courier New" w:eastAsia="Times New Roman" w:hAnsi="Courier New" w:cs="Courier New"/>
          <w:sz w:val="20"/>
          <w:szCs w:val="20"/>
        </w:rPr>
        <w:t>***************************************************</w:t>
      </w:r>
    </w:p>
    <w:p w14:paraId="0861DC2B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2C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genome      AGTATCGATGCCCGTAGAATATGACTCTTACTTTCTGACAAATTCAGAAAATTTGAGACT</w:t>
      </w:r>
    </w:p>
    <w:p w14:paraId="0861DC2D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iSeq       AGTATCGATGCCCGTAGAATATGACTCTTACTTTCTGACAAATTCAGAAAATTTGAGACT</w:t>
      </w:r>
    </w:p>
    <w:p w14:paraId="0861DC2E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RNA        AGTATCGATGCCCGTAGAATATGACTCTTACTTTCTGACAAATTCAGAAAATTTGAGACT</w:t>
      </w:r>
    </w:p>
    <w:p w14:paraId="0861DC2F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**********************************</w:t>
      </w:r>
    </w:p>
    <w:p w14:paraId="0861DC30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31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genome      TGATTCTTTAACAGTTTTTGCTGGATCAAATGAGACCGAAAATGGCTCCGTGGAACTTTC</w:t>
      </w:r>
    </w:p>
    <w:p w14:paraId="0861DC32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iSeq       TGATTCTTTAACAGTTTTTGCTGGATCAAATGAGACCGAAAATGGCTCCGTGGAACTTTC</w:t>
      </w:r>
    </w:p>
    <w:p w14:paraId="0861DC33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RNA        TGATTCTTTAACAGTTTTTGCTGGATCAAATGAGACCGAAAATGGCTCCGTGGAACTTTC</w:t>
      </w:r>
    </w:p>
    <w:p w14:paraId="0861DC34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**********************************</w:t>
      </w:r>
    </w:p>
    <w:p w14:paraId="0861DC35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36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genome      TAGTGAAGCTCAATCCAAGGGTGTTTTACCCCAAAACACCTTCAAGCATAATTACATAAT</w:t>
      </w:r>
    </w:p>
    <w:p w14:paraId="0861DC37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iSeq       TAGTGAAGCTCAATCCAAGGGTGTTTTACCCCAAAACACCTTCAAGCATAATTACATAAT</w:t>
      </w:r>
    </w:p>
    <w:p w14:paraId="0861DC38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RNA        TAGTGAAGCTCAATCCAAGGGTGTTTTACCCCAAAACACCTTCAAGCATAATTACATAAT</w:t>
      </w:r>
    </w:p>
    <w:p w14:paraId="0861DC39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**********************************</w:t>
      </w:r>
    </w:p>
    <w:p w14:paraId="0861DC3A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3B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genome      TTACGACTCATCACAG</w:t>
      </w:r>
      <w:r w:rsidRPr="00011518">
        <w:rPr>
          <w:rFonts w:ascii="Courier New" w:eastAsia="Times New Roman" w:hAnsi="Courier New" w:cs="Courier New"/>
          <w:b/>
          <w:color w:val="FF0000"/>
          <w:sz w:val="20"/>
          <w:szCs w:val="20"/>
        </w:rPr>
        <w:t>GT</w:t>
      </w:r>
      <w:r w:rsidRPr="00F9075A">
        <w:rPr>
          <w:rFonts w:ascii="Courier New" w:eastAsia="Times New Roman" w:hAnsi="Courier New" w:cs="Courier New"/>
          <w:sz w:val="20"/>
          <w:szCs w:val="20"/>
        </w:rPr>
        <w:t>ATTAACAAAAACATATTATTCAGACTAAATTACAAATTGTCA</w:t>
      </w:r>
    </w:p>
    <w:p w14:paraId="0861DC3C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iSeq       TTACGACTCATCACAG--------------------------------------------</w:t>
      </w:r>
    </w:p>
    <w:p w14:paraId="0861DC3D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RNA        TTACGACTCATCACAG--------------------------------------------</w:t>
      </w:r>
    </w:p>
    <w:p w14:paraId="0861DC3E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lastRenderedPageBreak/>
        <w:t xml:space="preserve">                     ****************                                            </w:t>
      </w:r>
    </w:p>
    <w:p w14:paraId="0861DC3F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40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genome      ACTGCTTAATTGAGTCTTT</w:t>
      </w:r>
      <w:r w:rsidRPr="00011518">
        <w:rPr>
          <w:rFonts w:ascii="Courier New" w:eastAsia="Times New Roman" w:hAnsi="Courier New" w:cs="Courier New"/>
          <w:b/>
          <w:color w:val="FF0000"/>
          <w:sz w:val="20"/>
          <w:szCs w:val="20"/>
        </w:rPr>
        <w:t>AG</w:t>
      </w:r>
      <w:r w:rsidRPr="00F9075A">
        <w:rPr>
          <w:rFonts w:ascii="Courier New" w:eastAsia="Times New Roman" w:hAnsi="Courier New" w:cs="Courier New"/>
          <w:sz w:val="20"/>
          <w:szCs w:val="20"/>
        </w:rPr>
        <w:t>ATTTTACCGAGATATTTAATTCAATTTGAGTTTGACCCT</w:t>
      </w:r>
    </w:p>
    <w:p w14:paraId="0861DC41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iSeq       ---------------------ATTTTACCGAGATATTTAATTCAATTTGAGTTTGACCCT</w:t>
      </w:r>
    </w:p>
    <w:p w14:paraId="0861DC42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RNA        ---------------------ATTTTACCGAGATATTTAATTCAATTTGAGTTTGACCCT</w:t>
      </w:r>
    </w:p>
    <w:p w14:paraId="0861DC43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***************************************</w:t>
      </w:r>
    </w:p>
    <w:p w14:paraId="0861DC44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45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genome      AGTGCTGATGAGTCTTTTGCACTTCCTCTCTGCGATAACTGTCAAAGTGATGTGTCCACA</w:t>
      </w:r>
    </w:p>
    <w:p w14:paraId="0861DC46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iSeq       AGTGCTGATGAGTCTTTTGCACTTCCTCTCTGCGATAACTGTCAAAGTGATGTGTCCACA</w:t>
      </w:r>
    </w:p>
    <w:p w14:paraId="0861DC47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RNA        AGTGCTGATGAGTCTTTTGCACTTCCTCTCTGCGATAACTGTCAAAGTGATGTGTCCACA</w:t>
      </w:r>
    </w:p>
    <w:p w14:paraId="0861DC48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**********************************</w:t>
      </w:r>
    </w:p>
    <w:p w14:paraId="0861DC49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4A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genome      ATATACTGTCCTTCAGATAGCGCAAG</w:t>
      </w:r>
      <w:r w:rsidRPr="00F9075A">
        <w:rPr>
          <w:rFonts w:ascii="Courier New" w:eastAsia="Times New Roman" w:hAnsi="Courier New" w:cs="Courier New"/>
          <w:color w:val="FF0000"/>
          <w:sz w:val="20"/>
          <w:szCs w:val="20"/>
        </w:rPr>
        <w:t>GT</w:t>
      </w:r>
      <w:r w:rsidRPr="00F9075A">
        <w:rPr>
          <w:rFonts w:ascii="Courier New" w:eastAsia="Times New Roman" w:hAnsi="Courier New" w:cs="Courier New"/>
          <w:sz w:val="20"/>
          <w:szCs w:val="20"/>
        </w:rPr>
        <w:t>ATGTTTTATTAAATTTTATTACTTTT</w:t>
      </w:r>
      <w:r w:rsidRPr="00F9075A">
        <w:rPr>
          <w:rFonts w:ascii="Courier New" w:eastAsia="Times New Roman" w:hAnsi="Courier New" w:cs="Courier New"/>
          <w:color w:val="FF0000"/>
          <w:sz w:val="20"/>
          <w:szCs w:val="20"/>
        </w:rPr>
        <w:t>AG</w:t>
      </w:r>
      <w:r w:rsidRPr="00F9075A">
        <w:rPr>
          <w:rFonts w:ascii="Courier New" w:eastAsia="Times New Roman" w:hAnsi="Courier New" w:cs="Courier New"/>
          <w:sz w:val="20"/>
          <w:szCs w:val="20"/>
        </w:rPr>
        <w:t>GATT</w:t>
      </w:r>
    </w:p>
    <w:p w14:paraId="0861DC4B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iSeq       ATATACTGTCCTTCAGATAGCGCAAG</w:t>
      </w:r>
      <w:r w:rsidR="006D7DA0" w:rsidRPr="00F9075A">
        <w:rPr>
          <w:rFonts w:ascii="Courier New" w:eastAsia="Times New Roman" w:hAnsi="Courier New" w:cs="Courier New"/>
          <w:sz w:val="20"/>
          <w:szCs w:val="20"/>
        </w:rPr>
        <w:t>-</w:t>
      </w:r>
      <w:r w:rsidRPr="00F9075A">
        <w:rPr>
          <w:rFonts w:ascii="Courier New" w:eastAsia="Times New Roman" w:hAnsi="Courier New" w:cs="Courier New"/>
          <w:sz w:val="20"/>
          <w:szCs w:val="20"/>
        </w:rPr>
        <w:t>-----------------------------</w:t>
      </w:r>
      <w:r w:rsidR="006D7DA0" w:rsidRPr="00F9075A">
        <w:rPr>
          <w:rFonts w:ascii="Courier New" w:eastAsia="Times New Roman" w:hAnsi="Courier New" w:cs="Courier New"/>
          <w:sz w:val="20"/>
          <w:szCs w:val="20"/>
        </w:rPr>
        <w:t>G</w:t>
      </w:r>
      <w:r w:rsidRPr="00F9075A">
        <w:rPr>
          <w:rFonts w:ascii="Courier New" w:eastAsia="Times New Roman" w:hAnsi="Courier New" w:cs="Courier New"/>
          <w:sz w:val="20"/>
          <w:szCs w:val="20"/>
        </w:rPr>
        <w:t>ATT</w:t>
      </w:r>
    </w:p>
    <w:p w14:paraId="0861DC4C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RNA        ATATACTGTCCTTCAGATAGCGCAAG</w:t>
      </w:r>
      <w:r w:rsidR="006D7DA0" w:rsidRPr="00F9075A">
        <w:rPr>
          <w:rFonts w:ascii="Courier New" w:eastAsia="Times New Roman" w:hAnsi="Courier New" w:cs="Courier New"/>
          <w:sz w:val="20"/>
          <w:szCs w:val="20"/>
        </w:rPr>
        <w:t>-</w:t>
      </w:r>
      <w:r w:rsidRPr="00F9075A">
        <w:rPr>
          <w:rFonts w:ascii="Courier New" w:eastAsia="Times New Roman" w:hAnsi="Courier New" w:cs="Courier New"/>
          <w:sz w:val="20"/>
          <w:szCs w:val="20"/>
        </w:rPr>
        <w:t>-----------------------------</w:t>
      </w:r>
      <w:r w:rsidR="006D7DA0" w:rsidRPr="00F9075A">
        <w:rPr>
          <w:rFonts w:ascii="Courier New" w:eastAsia="Times New Roman" w:hAnsi="Courier New" w:cs="Courier New"/>
          <w:sz w:val="20"/>
          <w:szCs w:val="20"/>
        </w:rPr>
        <w:t>G</w:t>
      </w:r>
      <w:r w:rsidRPr="00F9075A">
        <w:rPr>
          <w:rFonts w:ascii="Courier New" w:eastAsia="Times New Roman" w:hAnsi="Courier New" w:cs="Courier New"/>
          <w:sz w:val="20"/>
          <w:szCs w:val="20"/>
        </w:rPr>
        <w:t>ATT</w:t>
      </w:r>
    </w:p>
    <w:p w14:paraId="0861DC4D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</w:t>
      </w:r>
      <w:r w:rsidR="006D7DA0" w:rsidRPr="00F9075A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        </w:t>
      </w:r>
      <w:r w:rsidR="006D7DA0" w:rsidRPr="00F9075A">
        <w:rPr>
          <w:rFonts w:ascii="Courier New" w:eastAsia="Times New Roman" w:hAnsi="Courier New" w:cs="Courier New"/>
          <w:sz w:val="20"/>
          <w:szCs w:val="20"/>
        </w:rPr>
        <w:t>*</w:t>
      </w:r>
      <w:r w:rsidRPr="00F9075A">
        <w:rPr>
          <w:rFonts w:ascii="Courier New" w:eastAsia="Times New Roman" w:hAnsi="Courier New" w:cs="Courier New"/>
          <w:sz w:val="20"/>
          <w:szCs w:val="20"/>
        </w:rPr>
        <w:t>***</w:t>
      </w:r>
    </w:p>
    <w:p w14:paraId="0861DC4E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4F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genome      TGCTCCAAGTGTGATGTTCGTCTTCACTCTAACAATAAGGTTGTTTCACGGCACATTAGG</w:t>
      </w:r>
    </w:p>
    <w:p w14:paraId="0861DC50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iSeq       TGCTCCAAGTGTGATGTTCGTCTTCACTCTAACAATAAGGTTGTTTCACGGCACATTAGG</w:t>
      </w:r>
    </w:p>
    <w:p w14:paraId="0861DC51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RNA        TGCTCCAAGTGTGATGTTCGTCTTCACTCTAACAATAAGGTTGTTTCACGGCACATTAGG</w:t>
      </w:r>
    </w:p>
    <w:p w14:paraId="0861DC52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**********************************</w:t>
      </w:r>
    </w:p>
    <w:p w14:paraId="0861DC53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54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genome      GTCCCCTTAAGCGAG</w:t>
      </w:r>
      <w:r w:rsidRPr="00F9075A">
        <w:rPr>
          <w:rFonts w:ascii="Courier New" w:eastAsia="Times New Roman" w:hAnsi="Courier New" w:cs="Courier New"/>
          <w:color w:val="FF0000"/>
          <w:sz w:val="20"/>
          <w:szCs w:val="20"/>
        </w:rPr>
        <w:t>GT</w:t>
      </w:r>
      <w:r w:rsidRPr="00F9075A">
        <w:rPr>
          <w:rFonts w:ascii="Courier New" w:eastAsia="Times New Roman" w:hAnsi="Courier New" w:cs="Courier New"/>
          <w:sz w:val="20"/>
          <w:szCs w:val="20"/>
        </w:rPr>
        <w:t>ACTTTTTTATCAAATTAACATCCTTTTT</w:t>
      </w:r>
      <w:r w:rsidRPr="00F9075A">
        <w:rPr>
          <w:rFonts w:ascii="Courier New" w:eastAsia="Times New Roman" w:hAnsi="Courier New" w:cs="Courier New"/>
          <w:color w:val="FF0000"/>
          <w:sz w:val="20"/>
          <w:szCs w:val="20"/>
        </w:rPr>
        <w:t>AG</w:t>
      </w:r>
      <w:r w:rsidRPr="00F9075A">
        <w:rPr>
          <w:rFonts w:ascii="Courier New" w:eastAsia="Times New Roman" w:hAnsi="Courier New" w:cs="Courier New"/>
          <w:sz w:val="20"/>
          <w:szCs w:val="20"/>
        </w:rPr>
        <w:t>ATGCCTAGGCCTT</w:t>
      </w:r>
    </w:p>
    <w:p w14:paraId="0861DC55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iSeq       GTCCCCTTAAGCGAG--------------------------------ATGCCTAGGCCTT</w:t>
      </w:r>
    </w:p>
    <w:p w14:paraId="0861DC56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RNA        GTCCCCTTAAGCGAG--------------------------------ATGCCTAGGCCTT</w:t>
      </w:r>
    </w:p>
    <w:p w14:paraId="0861DC57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                                *************</w:t>
      </w:r>
    </w:p>
    <w:p w14:paraId="0861DC58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59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genome      ACTCCAAGTGTAGAATTCACCAGACAAAGTCATATCATCTTTACTGTACTGTCTGTGAAA</w:t>
      </w:r>
    </w:p>
    <w:p w14:paraId="0861DC5A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iSeq       ACTCCAAGTGTAGAATTCACCAGACAAAGTCATATCATCTTTACTGTACTGTCTGTGAAA</w:t>
      </w:r>
    </w:p>
    <w:p w14:paraId="0861DC5B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RNA        ACTCCAAGTGTAGAATTCACCAGACAAAGTCATATCATCTTTACTGTACTGTCTGTGAAA</w:t>
      </w:r>
    </w:p>
    <w:p w14:paraId="0861DC5C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**********************************</w:t>
      </w:r>
    </w:p>
    <w:p w14:paraId="0861DC5D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5E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genome      CTCCAATTTGCCAACTTTGCACCGTCAATCACATACACGAACTAG</w:t>
      </w:r>
      <w:r w:rsidRPr="00011518">
        <w:rPr>
          <w:rFonts w:ascii="Courier New" w:eastAsia="Times New Roman" w:hAnsi="Courier New" w:cs="Courier New"/>
          <w:b/>
          <w:color w:val="FF0000"/>
          <w:sz w:val="20"/>
          <w:szCs w:val="20"/>
        </w:rPr>
        <w:t>GT</w:t>
      </w:r>
      <w:r w:rsidRPr="00F9075A">
        <w:rPr>
          <w:rFonts w:ascii="Courier New" w:eastAsia="Times New Roman" w:hAnsi="Courier New" w:cs="Courier New"/>
          <w:sz w:val="20"/>
          <w:szCs w:val="20"/>
        </w:rPr>
        <w:t>ACTACCTCATTTA</w:t>
      </w:r>
    </w:p>
    <w:p w14:paraId="0861DC5F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iSeq       CTCCAATTTGCCAACTTTGCACCGTCAATCACATACACGAACTAG---------------</w:t>
      </w:r>
    </w:p>
    <w:p w14:paraId="0861DC60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RNA        CTCCAATTTGCCAACTTTGCACCGTCAATCACATACACGAACTAGGTACTACCTCATTTA</w:t>
      </w:r>
    </w:p>
    <w:p w14:paraId="0861DC61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*******************               </w:t>
      </w:r>
    </w:p>
    <w:p w14:paraId="0861DC62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63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genome      ACTTATATATTAATTTAATTTC</w:t>
      </w:r>
      <w:r w:rsidRPr="00011518">
        <w:rPr>
          <w:rFonts w:ascii="Courier New" w:eastAsia="Times New Roman" w:hAnsi="Courier New" w:cs="Courier New"/>
          <w:b/>
          <w:color w:val="FF0000"/>
          <w:sz w:val="20"/>
          <w:szCs w:val="20"/>
        </w:rPr>
        <w:t>AG</w:t>
      </w:r>
      <w:r w:rsidRPr="00F9075A">
        <w:rPr>
          <w:rFonts w:ascii="Courier New" w:eastAsia="Times New Roman" w:hAnsi="Courier New" w:cs="Courier New"/>
          <w:sz w:val="20"/>
          <w:szCs w:val="20"/>
        </w:rPr>
        <w:t>AAGGTTCAACTTCTTTTATTCCTATTTCAACTGCTT</w:t>
      </w:r>
    </w:p>
    <w:p w14:paraId="0861DC64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iSeq       ------------------------AAGGTTCAACTTCTTTTATTCCTATTTCAACTGCTT</w:t>
      </w:r>
    </w:p>
    <w:p w14:paraId="0861DC65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RNA        ACTTATATATTAATTTAATTTCAGAAGGTTCAACTTCTTTTATTCCTATTTCAACTGCTT</w:t>
      </w:r>
    </w:p>
    <w:p w14:paraId="0861DC66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************************************</w:t>
      </w:r>
    </w:p>
    <w:p w14:paraId="0861DC67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68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genome      ATGAGGCTGTGGTTCAAAATTTAACCTCCACTACTGACTTTTCTTT</w:t>
      </w:r>
      <w:r w:rsidRPr="00F9075A">
        <w:rPr>
          <w:rFonts w:ascii="Courier New" w:eastAsia="Times New Roman" w:hAnsi="Courier New" w:cs="Courier New"/>
          <w:sz w:val="20"/>
          <w:szCs w:val="20"/>
          <w:highlight w:val="lightGray"/>
        </w:rPr>
        <w:t>GAGGGAGAGGAAGA</w:t>
      </w:r>
    </w:p>
    <w:p w14:paraId="0861DC69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iSeq       ATGAGGCTGTGGTTCAAAATTTAACCTCCACTACTGACTTTTCTTT</w:t>
      </w:r>
      <w:r w:rsidRPr="00F9075A">
        <w:rPr>
          <w:rFonts w:ascii="Courier New" w:eastAsia="Times New Roman" w:hAnsi="Courier New" w:cs="Courier New"/>
          <w:sz w:val="20"/>
          <w:szCs w:val="20"/>
          <w:highlight w:val="lightGray"/>
        </w:rPr>
        <w:t>GAGGGAGAGGAAGA</w:t>
      </w:r>
    </w:p>
    <w:p w14:paraId="0861DC6A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>TP04_0272mRNA        ATGAGGCTGTGGTTCAAAATTTAACCTCCACTACTGACTTTTCTTT</w:t>
      </w:r>
      <w:r w:rsidRPr="00F9075A">
        <w:rPr>
          <w:rFonts w:ascii="Courier New" w:eastAsia="Times New Roman" w:hAnsi="Courier New" w:cs="Courier New"/>
          <w:sz w:val="20"/>
          <w:szCs w:val="20"/>
          <w:highlight w:val="lightGray"/>
        </w:rPr>
        <w:t>GAGGGAGAGGAAGA</w:t>
      </w:r>
    </w:p>
    <w:p w14:paraId="0861DC6B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**********************************</w:t>
      </w:r>
    </w:p>
    <w:p w14:paraId="0861DC6C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6D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TP04_0272genome      </w:t>
      </w:r>
      <w:r w:rsidRPr="00F9075A">
        <w:rPr>
          <w:rFonts w:ascii="Courier New" w:eastAsia="Times New Roman" w:hAnsi="Courier New" w:cs="Courier New"/>
          <w:sz w:val="20"/>
          <w:szCs w:val="20"/>
          <w:highlight w:val="lightGray"/>
        </w:rPr>
        <w:t>ACCAAC</w:t>
      </w:r>
    </w:p>
    <w:p w14:paraId="0861DC6E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TP04_0272MiSeq       </w:t>
      </w:r>
      <w:r w:rsidRPr="00F9075A">
        <w:rPr>
          <w:rFonts w:ascii="Courier New" w:eastAsia="Times New Roman" w:hAnsi="Courier New" w:cs="Courier New"/>
          <w:sz w:val="20"/>
          <w:szCs w:val="20"/>
          <w:highlight w:val="lightGray"/>
        </w:rPr>
        <w:t>ACCAAC</w:t>
      </w:r>
    </w:p>
    <w:p w14:paraId="0861DC6F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TP04_0272mRNA        </w:t>
      </w:r>
      <w:r w:rsidRPr="00F9075A">
        <w:rPr>
          <w:rFonts w:ascii="Courier New" w:eastAsia="Times New Roman" w:hAnsi="Courier New" w:cs="Courier New"/>
          <w:sz w:val="20"/>
          <w:szCs w:val="20"/>
          <w:highlight w:val="lightGray"/>
        </w:rPr>
        <w:t>ACCAAC</w:t>
      </w:r>
    </w:p>
    <w:p w14:paraId="0861DC70" w14:textId="77777777" w:rsidR="0074180A" w:rsidRPr="00F9075A" w:rsidRDefault="0074180A" w:rsidP="007418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9075A">
        <w:rPr>
          <w:rFonts w:ascii="Courier New" w:eastAsia="Times New Roman" w:hAnsi="Courier New" w:cs="Courier New"/>
          <w:sz w:val="20"/>
          <w:szCs w:val="20"/>
        </w:rPr>
        <w:t xml:space="preserve">                     ******</w:t>
      </w:r>
    </w:p>
    <w:p w14:paraId="0861DC71" w14:textId="77777777" w:rsidR="009C6B7D" w:rsidRDefault="009C6B7D" w:rsidP="003F252A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0861DC72" w14:textId="77777777" w:rsidR="009C6B7D" w:rsidRPr="00B54BD4" w:rsidRDefault="009C6B7D" w:rsidP="009C6B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</w:rPr>
      </w:pPr>
      <w:r w:rsidRPr="00B54BD4">
        <w:rPr>
          <w:rFonts w:ascii="Courier New" w:eastAsia="Times New Roman" w:hAnsi="Courier New" w:cs="Courier New"/>
          <w:b/>
          <w:sz w:val="20"/>
          <w:szCs w:val="20"/>
        </w:rPr>
        <w:t>CLUSTAL multiple sequence alignment</w:t>
      </w:r>
      <w:r w:rsidR="00B54BD4" w:rsidRPr="00B54BD4">
        <w:rPr>
          <w:rFonts w:ascii="Courier New" w:eastAsia="Times New Roman" w:hAnsi="Courier New" w:cs="Courier New"/>
          <w:b/>
          <w:sz w:val="20"/>
          <w:szCs w:val="20"/>
        </w:rPr>
        <w:t xml:space="preserve"> of </w:t>
      </w:r>
      <w:r w:rsidR="000B433A">
        <w:rPr>
          <w:rFonts w:ascii="Courier New" w:eastAsia="Times New Roman" w:hAnsi="Courier New" w:cs="Courier New"/>
          <w:b/>
          <w:sz w:val="20"/>
          <w:szCs w:val="20"/>
        </w:rPr>
        <w:t>predicted amino acid</w:t>
      </w:r>
      <w:r w:rsidR="00B54BD4" w:rsidRPr="00B54BD4">
        <w:rPr>
          <w:rFonts w:ascii="Courier New" w:eastAsia="Times New Roman" w:hAnsi="Courier New" w:cs="Courier New"/>
          <w:b/>
          <w:sz w:val="20"/>
          <w:szCs w:val="20"/>
        </w:rPr>
        <w:t xml:space="preserve"> sequences</w:t>
      </w:r>
      <w:r w:rsidR="00B54BD4">
        <w:rPr>
          <w:rFonts w:ascii="Courier New" w:eastAsia="Times New Roman" w:hAnsi="Courier New" w:cs="Courier New"/>
          <w:b/>
          <w:sz w:val="20"/>
          <w:szCs w:val="20"/>
        </w:rPr>
        <w:t>.</w:t>
      </w:r>
    </w:p>
    <w:p w14:paraId="0861DC73" w14:textId="77777777" w:rsidR="009C6B7D" w:rsidRPr="009C6B7D" w:rsidRDefault="009C6B7D" w:rsidP="009C6B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74" w14:textId="77777777" w:rsidR="009C6B7D" w:rsidRPr="009C6B7D" w:rsidRDefault="009C6B7D" w:rsidP="009C6B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C6B7D">
        <w:rPr>
          <w:rFonts w:ascii="Courier New" w:eastAsia="Times New Roman" w:hAnsi="Courier New" w:cs="Courier New"/>
          <w:sz w:val="20"/>
          <w:szCs w:val="20"/>
        </w:rPr>
        <w:t>TP04_0272mRNA**      NGNPLPSKAPSDFTSSIYGEKRVFDYFVCDVGWLFYTLNDFLGVGKSLEVPDVVEAQRSR</w:t>
      </w:r>
    </w:p>
    <w:p w14:paraId="0861DC75" w14:textId="77777777" w:rsidR="009C6B7D" w:rsidRPr="009C6B7D" w:rsidRDefault="009C6B7D" w:rsidP="009C6B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C6B7D">
        <w:rPr>
          <w:rFonts w:ascii="Courier New" w:eastAsia="Times New Roman" w:hAnsi="Courier New" w:cs="Courier New"/>
          <w:sz w:val="20"/>
          <w:szCs w:val="20"/>
        </w:rPr>
        <w:t>TP04_0272MiSeq*      NGNPLPSKAPSDFTSSIYGEKRVFDYFVCDVG-----------VGKSLEVPDVVEAQRSR</w:t>
      </w:r>
    </w:p>
    <w:p w14:paraId="0861DC76" w14:textId="77777777" w:rsidR="009C6B7D" w:rsidRPr="009C6B7D" w:rsidRDefault="009C6B7D" w:rsidP="009C6B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C6B7D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******           *****************</w:t>
      </w:r>
    </w:p>
    <w:p w14:paraId="0861DC77" w14:textId="77777777" w:rsidR="009C6B7D" w:rsidRPr="009C6B7D" w:rsidRDefault="009C6B7D" w:rsidP="009C6B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78" w14:textId="77777777" w:rsidR="009C6B7D" w:rsidRPr="009C6B7D" w:rsidRDefault="009C6B7D" w:rsidP="009C6B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C6B7D">
        <w:rPr>
          <w:rFonts w:ascii="Courier New" w:eastAsia="Times New Roman" w:hAnsi="Courier New" w:cs="Courier New"/>
          <w:sz w:val="20"/>
          <w:szCs w:val="20"/>
        </w:rPr>
        <w:t>TP04_0272mRNA**      VSMPVEYDSYFLTNSENLRLDSLTVFAGSNETENGSVELSSEAQSKGVLPQNTFKHNYII</w:t>
      </w:r>
    </w:p>
    <w:p w14:paraId="0861DC79" w14:textId="77777777" w:rsidR="009C6B7D" w:rsidRPr="009C6B7D" w:rsidRDefault="009C6B7D" w:rsidP="009C6B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C6B7D">
        <w:rPr>
          <w:rFonts w:ascii="Courier New" w:eastAsia="Times New Roman" w:hAnsi="Courier New" w:cs="Courier New"/>
          <w:sz w:val="20"/>
          <w:szCs w:val="20"/>
        </w:rPr>
        <w:t>TP04_0272MiSeq*      VSMPVEYDSYFLTNSENLRLDSLTVFAGSNETENGSVELSSEAQSKGVLPQNTFKHNYII</w:t>
      </w:r>
    </w:p>
    <w:p w14:paraId="0861DC7A" w14:textId="77777777" w:rsidR="009C6B7D" w:rsidRPr="009C6B7D" w:rsidRDefault="009C6B7D" w:rsidP="009C6B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C6B7D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**********************************</w:t>
      </w:r>
    </w:p>
    <w:p w14:paraId="0861DC7B" w14:textId="77777777" w:rsidR="009C6B7D" w:rsidRPr="009C6B7D" w:rsidRDefault="009C6B7D" w:rsidP="009C6B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7C" w14:textId="77777777" w:rsidR="009C6B7D" w:rsidRPr="009C6B7D" w:rsidRDefault="009C6B7D" w:rsidP="009C6B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C6B7D">
        <w:rPr>
          <w:rFonts w:ascii="Courier New" w:eastAsia="Times New Roman" w:hAnsi="Courier New" w:cs="Courier New"/>
          <w:sz w:val="20"/>
          <w:szCs w:val="20"/>
        </w:rPr>
        <w:t>TP04_0272mRNA**      YDSSQILPRYLIQFEFDPSADESFALPLCDNCQSDVSTIYCPSDSARICSKCDVRLHSNN</w:t>
      </w:r>
    </w:p>
    <w:p w14:paraId="0861DC7D" w14:textId="77777777" w:rsidR="009C6B7D" w:rsidRPr="009C6B7D" w:rsidRDefault="009C6B7D" w:rsidP="009C6B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C6B7D">
        <w:rPr>
          <w:rFonts w:ascii="Courier New" w:eastAsia="Times New Roman" w:hAnsi="Courier New" w:cs="Courier New"/>
          <w:sz w:val="20"/>
          <w:szCs w:val="20"/>
        </w:rPr>
        <w:t>TP04_0272MiSeq*      YDSSQILPRYLIQFEFDPSADESFALPLCDNCQSDVSTIYCPSDSARICSKCDVRLHSNN</w:t>
      </w:r>
    </w:p>
    <w:p w14:paraId="0861DC7E" w14:textId="77777777" w:rsidR="009C6B7D" w:rsidRPr="009C6B7D" w:rsidRDefault="009C6B7D" w:rsidP="009C6B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C6B7D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**********************************</w:t>
      </w:r>
    </w:p>
    <w:p w14:paraId="0861DC7F" w14:textId="77777777" w:rsidR="009C6B7D" w:rsidRPr="009C6B7D" w:rsidRDefault="009C6B7D" w:rsidP="009C6B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80" w14:textId="77777777" w:rsidR="009C6B7D" w:rsidRPr="009C6B7D" w:rsidRDefault="009C6B7D" w:rsidP="009C6B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C6B7D">
        <w:rPr>
          <w:rFonts w:ascii="Courier New" w:eastAsia="Times New Roman" w:hAnsi="Courier New" w:cs="Courier New"/>
          <w:sz w:val="20"/>
          <w:szCs w:val="20"/>
        </w:rPr>
        <w:t>TP04_0272mRNA**      KVVSRHIRVPLSEMPRPYSKCRIHQTKSYHLYCTVCETPICQLCTVNHIHELGTTSFNLY</w:t>
      </w:r>
    </w:p>
    <w:p w14:paraId="0861DC81" w14:textId="77777777" w:rsidR="009C6B7D" w:rsidRPr="009C6B7D" w:rsidRDefault="009C6B7D" w:rsidP="009C6B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C6B7D">
        <w:rPr>
          <w:rFonts w:ascii="Courier New" w:eastAsia="Times New Roman" w:hAnsi="Courier New" w:cs="Courier New"/>
          <w:sz w:val="20"/>
          <w:szCs w:val="20"/>
        </w:rPr>
        <w:t>TP04_0272MiSeq*      KVVSRHIRVPLSEMPRPYSKCRIHQTKSYHLYCTVCETPICQLCTVNHIHEL--------</w:t>
      </w:r>
    </w:p>
    <w:p w14:paraId="0861DC82" w14:textId="77777777" w:rsidR="009C6B7D" w:rsidRPr="009C6B7D" w:rsidRDefault="009C6B7D" w:rsidP="009C6B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C6B7D">
        <w:rPr>
          <w:rFonts w:ascii="Courier New" w:eastAsia="Times New Roman" w:hAnsi="Courier New" w:cs="Courier New"/>
          <w:sz w:val="20"/>
          <w:szCs w:val="20"/>
        </w:rPr>
        <w:t xml:space="preserve">                     ****************************************************        </w:t>
      </w:r>
    </w:p>
    <w:p w14:paraId="0861DC83" w14:textId="77777777" w:rsidR="009C6B7D" w:rsidRPr="009C6B7D" w:rsidRDefault="009C6B7D" w:rsidP="009C6B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61DC84" w14:textId="77777777" w:rsidR="009C6B7D" w:rsidRPr="009C6B7D" w:rsidRDefault="009C6B7D" w:rsidP="009C6B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C6B7D">
        <w:rPr>
          <w:rFonts w:ascii="Courier New" w:eastAsia="Times New Roman" w:hAnsi="Courier New" w:cs="Courier New"/>
          <w:sz w:val="20"/>
          <w:szCs w:val="20"/>
        </w:rPr>
        <w:t>TP04_0272mRNA**      INLISEGSTSFIPISTAYEAVVQNLTSTTDFSLRERKNQ</w:t>
      </w:r>
    </w:p>
    <w:p w14:paraId="0861DC85" w14:textId="77777777" w:rsidR="009C6B7D" w:rsidRPr="009C6B7D" w:rsidRDefault="009C6B7D" w:rsidP="009C6B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C6B7D">
        <w:rPr>
          <w:rFonts w:ascii="Courier New" w:eastAsia="Times New Roman" w:hAnsi="Courier New" w:cs="Courier New"/>
          <w:sz w:val="20"/>
          <w:szCs w:val="20"/>
        </w:rPr>
        <w:t>TP04_0272MiSeq*      -----EGSTSFIPISTAYEAVVQNLTSTTDFSLRERKNQ</w:t>
      </w:r>
    </w:p>
    <w:p w14:paraId="0861DC86" w14:textId="77777777" w:rsidR="009C6B7D" w:rsidRPr="009C6B7D" w:rsidRDefault="009C6B7D" w:rsidP="009C6B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9C6B7D">
        <w:rPr>
          <w:rFonts w:ascii="Courier New" w:eastAsia="Times New Roman" w:hAnsi="Courier New" w:cs="Courier New"/>
          <w:sz w:val="20"/>
          <w:szCs w:val="20"/>
        </w:rPr>
        <w:t xml:space="preserve">                          **********************************</w:t>
      </w:r>
    </w:p>
    <w:p w14:paraId="0861DC87" w14:textId="77777777" w:rsidR="009C6B7D" w:rsidRPr="00F9075A" w:rsidRDefault="009C6B7D" w:rsidP="003F252A">
      <w:pPr>
        <w:pStyle w:val="NoSpacing"/>
        <w:rPr>
          <w:rFonts w:ascii="Courier New" w:hAnsi="Courier New" w:cs="Courier New"/>
          <w:sz w:val="20"/>
          <w:szCs w:val="20"/>
        </w:rPr>
      </w:pPr>
    </w:p>
    <w:sectPr w:rsidR="009C6B7D" w:rsidRPr="00F9075A" w:rsidSect="00E011AB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61DC8A" w14:textId="77777777" w:rsidR="00005D61" w:rsidRDefault="00005D61" w:rsidP="00AD6673">
      <w:pPr>
        <w:spacing w:after="0" w:line="240" w:lineRule="auto"/>
      </w:pPr>
      <w:r>
        <w:separator/>
      </w:r>
    </w:p>
  </w:endnote>
  <w:endnote w:type="continuationSeparator" w:id="0">
    <w:p w14:paraId="0861DC8B" w14:textId="77777777" w:rsidR="00005D61" w:rsidRDefault="00005D61" w:rsidP="00AD66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477057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61DC8C" w14:textId="77777777" w:rsidR="00AD6673" w:rsidRDefault="00AD66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00BF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861DC8D" w14:textId="77777777" w:rsidR="00AD6673" w:rsidRDefault="00AD66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61DC88" w14:textId="77777777" w:rsidR="00005D61" w:rsidRDefault="00005D61" w:rsidP="00AD6673">
      <w:pPr>
        <w:spacing w:after="0" w:line="240" w:lineRule="auto"/>
      </w:pPr>
      <w:r>
        <w:separator/>
      </w:r>
    </w:p>
  </w:footnote>
  <w:footnote w:type="continuationSeparator" w:id="0">
    <w:p w14:paraId="0861DC89" w14:textId="77777777" w:rsidR="00005D61" w:rsidRDefault="00005D61" w:rsidP="00AD66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613570"/>
    <w:multiLevelType w:val="hybridMultilevel"/>
    <w:tmpl w:val="A6B055C0"/>
    <w:lvl w:ilvl="0" w:tplc="A13ADEF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CC42C4"/>
    <w:multiLevelType w:val="hybridMultilevel"/>
    <w:tmpl w:val="9AA09050"/>
    <w:lvl w:ilvl="0" w:tplc="23002A0C">
      <w:start w:val="1"/>
      <w:numFmt w:val="decimal"/>
      <w:lvlText w:val="%1-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186DB2"/>
    <w:multiLevelType w:val="hybridMultilevel"/>
    <w:tmpl w:val="2B1AF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810033"/>
    <w:multiLevelType w:val="hybridMultilevel"/>
    <w:tmpl w:val="BCB05E58"/>
    <w:lvl w:ilvl="0" w:tplc="B51096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7CDC"/>
    <w:rsid w:val="00005D61"/>
    <w:rsid w:val="00011518"/>
    <w:rsid w:val="0001382D"/>
    <w:rsid w:val="00036D55"/>
    <w:rsid w:val="0006348D"/>
    <w:rsid w:val="000A2108"/>
    <w:rsid w:val="000B433A"/>
    <w:rsid w:val="001412C7"/>
    <w:rsid w:val="001B3EA4"/>
    <w:rsid w:val="001C4376"/>
    <w:rsid w:val="001F0AD6"/>
    <w:rsid w:val="00223215"/>
    <w:rsid w:val="002253CB"/>
    <w:rsid w:val="00236E0F"/>
    <w:rsid w:val="002638FD"/>
    <w:rsid w:val="00306A23"/>
    <w:rsid w:val="00313E60"/>
    <w:rsid w:val="003F252A"/>
    <w:rsid w:val="003F5617"/>
    <w:rsid w:val="00423E02"/>
    <w:rsid w:val="00451951"/>
    <w:rsid w:val="004908AA"/>
    <w:rsid w:val="004B74C6"/>
    <w:rsid w:val="004C6FDB"/>
    <w:rsid w:val="004C7CDC"/>
    <w:rsid w:val="004E7B16"/>
    <w:rsid w:val="005055FE"/>
    <w:rsid w:val="005477AB"/>
    <w:rsid w:val="00573E2D"/>
    <w:rsid w:val="0058145E"/>
    <w:rsid w:val="005A0F93"/>
    <w:rsid w:val="005B1409"/>
    <w:rsid w:val="005E1DCB"/>
    <w:rsid w:val="006234E2"/>
    <w:rsid w:val="0062524E"/>
    <w:rsid w:val="00636CC2"/>
    <w:rsid w:val="00641F42"/>
    <w:rsid w:val="0068343C"/>
    <w:rsid w:val="00690637"/>
    <w:rsid w:val="00697898"/>
    <w:rsid w:val="006A419A"/>
    <w:rsid w:val="006B714C"/>
    <w:rsid w:val="006C2C75"/>
    <w:rsid w:val="006D7DA0"/>
    <w:rsid w:val="006E3A50"/>
    <w:rsid w:val="006E5F1B"/>
    <w:rsid w:val="006F7A2E"/>
    <w:rsid w:val="0074180A"/>
    <w:rsid w:val="00744421"/>
    <w:rsid w:val="0077718E"/>
    <w:rsid w:val="007E007A"/>
    <w:rsid w:val="007F5A6D"/>
    <w:rsid w:val="0080445A"/>
    <w:rsid w:val="008312B8"/>
    <w:rsid w:val="0087373B"/>
    <w:rsid w:val="008A4DE7"/>
    <w:rsid w:val="008C5F12"/>
    <w:rsid w:val="008C76A0"/>
    <w:rsid w:val="009011EE"/>
    <w:rsid w:val="00992472"/>
    <w:rsid w:val="009A1947"/>
    <w:rsid w:val="009B436A"/>
    <w:rsid w:val="009C6B7D"/>
    <w:rsid w:val="00A136EE"/>
    <w:rsid w:val="00A31057"/>
    <w:rsid w:val="00A366C2"/>
    <w:rsid w:val="00AD6673"/>
    <w:rsid w:val="00B350D6"/>
    <w:rsid w:val="00B44FB2"/>
    <w:rsid w:val="00B502D2"/>
    <w:rsid w:val="00B54BD4"/>
    <w:rsid w:val="00C353E3"/>
    <w:rsid w:val="00C7793E"/>
    <w:rsid w:val="00CC0485"/>
    <w:rsid w:val="00CF6C17"/>
    <w:rsid w:val="00D21342"/>
    <w:rsid w:val="00D409D5"/>
    <w:rsid w:val="00DA3D32"/>
    <w:rsid w:val="00DD6B53"/>
    <w:rsid w:val="00E011AB"/>
    <w:rsid w:val="00E027DD"/>
    <w:rsid w:val="00E309A9"/>
    <w:rsid w:val="00E74C9C"/>
    <w:rsid w:val="00E84420"/>
    <w:rsid w:val="00EA2DD9"/>
    <w:rsid w:val="00EA3E95"/>
    <w:rsid w:val="00EC69F0"/>
    <w:rsid w:val="00EE00BF"/>
    <w:rsid w:val="00F05769"/>
    <w:rsid w:val="00F22128"/>
    <w:rsid w:val="00F54939"/>
    <w:rsid w:val="00F9075A"/>
    <w:rsid w:val="00FB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1DB3C"/>
  <w15:chartTrackingRefBased/>
  <w15:docId w15:val="{FF1CD916-1CE8-4A8B-BC58-FFED46398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3E02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2638F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C7CD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638F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itemid">
    <w:name w:val="itemid"/>
    <w:basedOn w:val="Normal"/>
    <w:rsid w:val="002638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x">
    <w:name w:val="aux"/>
    <w:basedOn w:val="Normal"/>
    <w:rsid w:val="002638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prtlinks">
    <w:name w:val="rprtlinks"/>
    <w:basedOn w:val="DefaultParagraphFont"/>
    <w:rsid w:val="002638FD"/>
  </w:style>
  <w:style w:type="character" w:styleId="Hyperlink">
    <w:name w:val="Hyperlink"/>
    <w:basedOn w:val="DefaultParagraphFont"/>
    <w:uiPriority w:val="99"/>
    <w:semiHidden/>
    <w:unhideWhenUsed/>
    <w:rsid w:val="002638FD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38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38FD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2638FD"/>
  </w:style>
  <w:style w:type="character" w:customStyle="1" w:styleId="rplink">
    <w:name w:val="rplink"/>
    <w:basedOn w:val="DefaultParagraphFont"/>
    <w:rsid w:val="00744421"/>
  </w:style>
  <w:style w:type="table" w:styleId="TableGrid">
    <w:name w:val="Table Grid"/>
    <w:basedOn w:val="TableNormal"/>
    <w:uiPriority w:val="39"/>
    <w:rsid w:val="00C35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66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673"/>
  </w:style>
  <w:style w:type="paragraph" w:styleId="Footer">
    <w:name w:val="footer"/>
    <w:basedOn w:val="Normal"/>
    <w:link w:val="FooterChar"/>
    <w:uiPriority w:val="99"/>
    <w:unhideWhenUsed/>
    <w:rsid w:val="00AD66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673"/>
  </w:style>
  <w:style w:type="paragraph" w:styleId="ListParagraph">
    <w:name w:val="List Paragraph"/>
    <w:basedOn w:val="Normal"/>
    <w:uiPriority w:val="34"/>
    <w:qFormat/>
    <w:rsid w:val="00423E02"/>
    <w:pPr>
      <w:ind w:left="720"/>
      <w:contextualSpacing/>
    </w:pPr>
  </w:style>
  <w:style w:type="character" w:customStyle="1" w:styleId="feature">
    <w:name w:val="feature"/>
    <w:basedOn w:val="DefaultParagraphFont"/>
    <w:rsid w:val="004C6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7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46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3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85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4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1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2682</Words>
  <Characters>15288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e, Roger (ILRI)</dc:creator>
  <cp:keywords/>
  <dc:description/>
  <cp:lastModifiedBy>Pelle, Roger (ILRI)</cp:lastModifiedBy>
  <cp:revision>7</cp:revision>
  <dcterms:created xsi:type="dcterms:W3CDTF">2018-04-21T14:00:00Z</dcterms:created>
  <dcterms:modified xsi:type="dcterms:W3CDTF">2018-07-21T18:13:00Z</dcterms:modified>
</cp:coreProperties>
</file>